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AFE67" w14:textId="10FA8576" w:rsidR="007A61FC" w:rsidRPr="000C1B45" w:rsidRDefault="00257205" w:rsidP="007A61F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igital Content 3</w:t>
      </w:r>
      <w:bookmarkStart w:id="0" w:name="_GoBack"/>
      <w:bookmarkEnd w:id="0"/>
      <w:r w:rsidR="007A61FC" w:rsidRPr="000C1B45">
        <w:rPr>
          <w:rFonts w:ascii="Times New Roman" w:hAnsi="Times New Roman" w:cs="Times New Roman"/>
        </w:rPr>
        <w:t xml:space="preserve"> – Table </w:t>
      </w:r>
      <w:r w:rsidR="007A61FC">
        <w:rPr>
          <w:rFonts w:ascii="Times New Roman" w:hAnsi="Times New Roman" w:cs="Times New Roman"/>
        </w:rPr>
        <w:t>2</w:t>
      </w:r>
    </w:p>
    <w:p w14:paraId="204DC907" w14:textId="437F114D" w:rsidR="00415526" w:rsidRPr="00415526" w:rsidRDefault="00B44DBF" w:rsidP="00415526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2</w:t>
      </w:r>
      <w:r w:rsidR="00415526" w:rsidRPr="00415526">
        <w:rPr>
          <w:rFonts w:ascii="Times New Roman" w:hAnsi="Times New Roman" w:cs="Times New Roman"/>
          <w:b/>
        </w:rPr>
        <w:t>.</w:t>
      </w:r>
      <w:r w:rsidR="00415526" w:rsidRPr="00415526">
        <w:rPr>
          <w:rFonts w:ascii="Times New Roman" w:hAnsi="Times New Roman" w:cs="Times New Roman"/>
        </w:rPr>
        <w:t xml:space="preserve"> </w:t>
      </w:r>
      <w:r w:rsidR="00415526" w:rsidRPr="00415526">
        <w:rPr>
          <w:rFonts w:ascii="Times New Roman" w:hAnsi="Times New Roman" w:cs="Times New Roman"/>
          <w:i w:val="0"/>
        </w:rPr>
        <w:t xml:space="preserve">Evaluation metrics per study. FRE = Fiducial Registration Error, TRE = Target Registration Error, TSR = Target Success Rate, VARA = Visual Assessment Registration Accuracy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1"/>
        <w:gridCol w:w="1920"/>
        <w:gridCol w:w="3948"/>
      </w:tblGrid>
      <w:tr w:rsidR="0071534E" w:rsidRPr="00415526" w14:paraId="38F88814" w14:textId="77777777" w:rsidTr="00117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CCF3824" w14:textId="77777777" w:rsidR="0071534E" w:rsidRPr="00415526" w:rsidRDefault="0071534E" w:rsidP="00117F3D">
            <w:pPr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868" w:type="dxa"/>
            <w:gridSpan w:val="2"/>
          </w:tcPr>
          <w:p w14:paraId="44A99651" w14:textId="77777777" w:rsidR="0071534E" w:rsidRPr="00415526" w:rsidRDefault="0071534E" w:rsidP="00117F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valuation metrics</w:t>
            </w:r>
          </w:p>
        </w:tc>
      </w:tr>
      <w:tr w:rsidR="0071534E" w:rsidRPr="00415526" w14:paraId="74B92962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1893B4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e Almeida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 Almeida&lt;/Author&gt;&lt;Year&gt;2022&lt;/Year&gt;&lt;RecNum&gt;217&lt;/RecNum&gt;&lt;DisplayText&gt;&lt;style face="superscript"&gt;37&lt;/style&gt;&lt;/DisplayText&gt;&lt;record&gt;&lt;rec-number&gt;217&lt;/rec-number&gt;&lt;foreign-keys&gt;&lt;key app="EN" db-id="dt2f5wrvaffrzzevdt0p2d0s50sfvt9wtddr" timestamp="1664346239"&gt;217&lt;/key&gt;&lt;/foreign-keys&gt;&lt;ref-type name="Journal Article"&gt;17&lt;/ref-type&gt;&lt;contributors&gt;&lt;authors&gt;&lt;author&gt;de Almeida, A. G. C.&lt;/author&gt;&lt;author&gt;Santos, B. F. O.&lt;/author&gt;&lt;author&gt;Oliveira, J. L. M.&lt;/author&gt;&lt;/authors&gt;&lt;/contributors&gt;&lt;auth-address&gt;Department of Medicine, Federal University of Sergipe, Aracaju, Sergipe, Brazil.&amp;#xD;Health Sciences Graduate Program, Federal University of Sergipe, Aracaju, Sergipe, Brazil. Electronic address: brunofernandes.se@gmail.com.&amp;#xD;Department of Medicine, Federal University of Sergipe, Aracaju, Sergipe, Brazil; Health Sciences Graduate Program, Federal University of Sergipe, Aracaju, Sergipe, Brazil.&lt;/auth-address&gt;&lt;titles&gt;&lt;title&gt;A neuronavigation system using a mobile augmented reality solution&lt;/title&gt;&lt;secondary-title&gt;World Neurosurg&lt;/secondary-title&gt;&lt;/titles&gt;&lt;periodical&gt;&lt;full-title&gt;World Neurosurg&lt;/full-title&gt;&lt;/periodical&gt;&lt;edition&gt;2022/09/12&lt;/edition&gt;&lt;keywords&gt;&lt;keyword&gt;augmented reality&lt;/keyword&gt;&lt;keyword&gt;craniotomy planning&lt;/keyword&gt;&lt;keyword&gt;image guided neurosurgery&lt;/keyword&gt;&lt;keyword&gt;mobile application&lt;/keyword&gt;&lt;/keywords&gt;&lt;dates&gt;&lt;year&gt;2022&lt;/year&gt;&lt;pub-dates&gt;&lt;date&gt;Sep 8&lt;/date&gt;&lt;/pub-dates&gt;&lt;/dates&gt;&lt;isbn&gt;1878-8750&lt;/isbn&gt;&lt;accession-num&gt;36089274&lt;/accession-num&gt;&lt;urls&gt;&lt;/urls&gt;&lt;electronic-resource-num&gt;10.1016/j.wneu.2022.09.014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8B3449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05A569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1CA8A74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7E7593D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Asan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FB5165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126D7D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 xml:space="preserve">Tumor removal </w:t>
            </w:r>
          </w:p>
          <w:p w14:paraId="2A33B4B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reservation important structures</w:t>
            </w:r>
          </w:p>
        </w:tc>
      </w:tr>
      <w:tr w:rsidR="0071534E" w:rsidRPr="00415526" w14:paraId="760BDB8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0D2502C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FE7DBB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CE5C6E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</w:tc>
      </w:tr>
      <w:tr w:rsidR="0071534E" w:rsidRPr="00415526" w14:paraId="6FBAAE2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FF123C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Bárdos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0F583F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5D5A22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73FCD899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7B8BF6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Birkfellner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59492B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FCE23D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4241DE6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</w:tc>
      </w:tr>
      <w:tr w:rsidR="0071534E" w:rsidRPr="00415526" w14:paraId="454751B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460E499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Bopp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D2AD26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ED635A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5AD5DE2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  <w:p w14:paraId="59B9444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  <w:p w14:paraId="337C5EA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</w:tc>
      </w:tr>
      <w:tr w:rsidR="0071534E" w:rsidRPr="00415526" w14:paraId="6848CE1D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5C1652F6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F7988C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480F2D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  <w:p w14:paraId="71F1E77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AR indications</w:t>
            </w:r>
          </w:p>
        </w:tc>
      </w:tr>
      <w:tr w:rsidR="0071534E" w:rsidRPr="00415526" w14:paraId="782E3FB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C18164F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abril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31CC47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1AAEFE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65C2AB3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2CA5FBFB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214ED27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abril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7ED765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BE220F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4D17FF3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7CC64AA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76C0855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abril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2C8BE3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A36FD6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2AA4510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7D1EE12B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E2A7D7F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arl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F1D5E2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44B2096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433CA233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4B1366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D80794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4B8DE8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71FCE8B4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827663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aversacci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A89A7E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DFADA7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5B9B5AF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</w:tc>
      </w:tr>
      <w:tr w:rsidR="0071534E" w:rsidRPr="00415526" w14:paraId="656F2207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0E7825B9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24BE61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4C645C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07346F31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73795EB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hen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233ECE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D13F99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325BCF8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0692DFF5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019A70C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hiacchiaretta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CE59B8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F8C289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2EFEF89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7A4C5D57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BA66CD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oelh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AAA6A7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6C2CD5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5CD105D3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EA5D18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ondin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A64433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3739C0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553491F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accuracy</w:t>
            </w:r>
          </w:p>
        </w:tc>
      </w:tr>
      <w:tr w:rsidR="0071534E" w:rsidRPr="00415526" w14:paraId="311E17E5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59D95FF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34391A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2375E0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feasibility</w:t>
            </w:r>
          </w:p>
        </w:tc>
      </w:tr>
      <w:tr w:rsidR="0071534E" w:rsidRPr="00415526" w14:paraId="1E53E9ED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A877A4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reighton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reighton&lt;/Author&gt;&lt;Year&gt;2020&lt;/Year&gt;&lt;RecNum&gt;346&lt;/RecNum&gt;&lt;DisplayText&gt;&lt;style face="superscript"&gt;14&lt;/style&gt;&lt;/DisplayText&gt;&lt;record&gt;&lt;rec-number&gt;346&lt;/rec-number&gt;&lt;foreign-keys&gt;&lt;key app="EN" db-id="dt2f5wrvaffrzzevdt0p2d0s50sfvt9wtddr" timestamp="1664346239"&gt;346&lt;/key&gt;&lt;/foreign-keys&gt;&lt;ref-type name="Journal Article"&gt;17&lt;/ref-type&gt;&lt;contributors&gt;&lt;authors&gt;&lt;author&gt;Creighton, F. X.&lt;/author&gt;&lt;author&gt;Unberath, M.&lt;/author&gt;&lt;author&gt;Song, T.&lt;/author&gt;&lt;author&gt;Zhao, Z.&lt;/author&gt;&lt;author&gt;Armand, M.&lt;/author&gt;&lt;author&gt;Carey, J.&lt;/author&gt;&lt;/authors&gt;&lt;/contributors&gt;&lt;auth-address&gt;Department of Otolaryngology, Johns Hopkins School of Medicine.&amp;#xD;Laboratory for Computer Sensing and Robotics, Johns Hopkins Whiting School of Engineering, Baltimore, Maryland.&lt;/auth-address&gt;&lt;titles&gt;&lt;title&gt;Early Feasibility Studies of Augmented Reality Navigation for Lateral Skull Base Surgery&lt;/title&gt;&lt;secondary-title&gt;Otol Neurotol&lt;/secondary-title&gt;&lt;/titles&gt;&lt;periodical&gt;&lt;full-title&gt;Otol Neurotol&lt;/full-title&gt;&lt;/periodical&gt;&lt;pages&gt;883-888&lt;/pages&gt;&lt;volume&gt;41&lt;/volume&gt;&lt;number&gt;7&lt;/number&gt;&lt;edition&gt;2020/06/23&lt;/edition&gt;&lt;keywords&gt;&lt;keyword&gt;*Augmented Reality&lt;/keyword&gt;&lt;keyword&gt;Feasibility Studies&lt;/keyword&gt;&lt;keyword&gt;Humans&lt;/keyword&gt;&lt;keyword&gt;Imaging, Three-Dimensional&lt;/keyword&gt;&lt;keyword&gt;Neurosurgical Procedures&lt;/keyword&gt;&lt;keyword&gt;*Orthopedic Procedures&lt;/keyword&gt;&lt;keyword&gt;Skull Base/diagnostic imaging/surgery&lt;/keyword&gt;&lt;keyword&gt;*Surgery, Computer-Assisted&lt;/keyword&gt;&lt;/keywords&gt;&lt;dates&gt;&lt;year&gt;2020&lt;/year&gt;&lt;pub-dates&gt;&lt;date&gt;Aug&lt;/date&gt;&lt;/pub-dates&gt;&lt;/dates&gt;&lt;isbn&gt;1531-7129&lt;/isbn&gt;&lt;accession-num&gt;32569148&lt;/accession-num&gt;&lt;urls&gt;&lt;/urls&gt;&lt;electronic-resource-num&gt;10.1097/mao.0000000000002724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A6A66E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EF9C05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2CCD972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441DE4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Cutol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DF9E21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663C6C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</w:tc>
      </w:tr>
      <w:tr w:rsidR="0071534E" w:rsidRPr="00415526" w14:paraId="6A062A4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62BE13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C6B1FF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4B5462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 evaluation</w:t>
            </w:r>
          </w:p>
          <w:p w14:paraId="69512BB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epth perception</w:t>
            </w:r>
          </w:p>
        </w:tc>
      </w:tr>
      <w:tr w:rsidR="0071534E" w:rsidRPr="00415526" w14:paraId="60D62384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9918F4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avidovic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avidovic&lt;/Author&gt;&lt;Year&gt;2021&lt;/Year&gt;&lt;RecNum&gt;287&lt;/RecNum&gt;&lt;DisplayText&gt;&lt;style face="superscript"&gt;58&lt;/style&gt;&lt;/DisplayText&gt;&lt;record&gt;&lt;rec-number&gt;287&lt;/rec-number&gt;&lt;foreign-keys&gt;&lt;key app="EN" db-id="dt2f5wrvaffrzzevdt0p2d0s50sfvt9wtddr" timestamp="1664346239"&gt;287&lt;/key&gt;&lt;/foreign-keys&gt;&lt;ref-type name="Journal Article"&gt;17&lt;/ref-type&gt;&lt;contributors&gt;&lt;authors&gt;&lt;author&gt;Davidovic, A.&lt;/author&gt;&lt;author&gt;Chavaz, L.&lt;/author&gt;&lt;author&gt;Meling, T. R.&lt;/author&gt;&lt;author&gt;Schaller, K.&lt;/author&gt;&lt;author&gt;Bijlenga, P.&lt;/author&gt;&lt;author&gt;Haemmerli, J.&lt;/author&gt;&lt;/authors&gt;&lt;/contributors&gt;&lt;auth-address&gt;2Faculty of Medicine, University of Geneva, Geneva, Switzerland.&amp;#xD;1Division of Neurosurgery, Department of Clinical Neurosciences, Geneva University Hospitals; and.&lt;/auth-address&gt;&lt;titles&gt;&lt;title&gt;Evaluation of the effect of standard neuronavigation and augmented reality on the integrity of the perifocal structures during a neurosurgical approach&lt;/title&gt;&lt;secondary-title&gt;Neurosurg Focus&lt;/secondary-title&gt;&lt;/titles&gt;&lt;periodical&gt;&lt;full-title&gt;Neurosurg Focus&lt;/full-title&gt;&lt;/periodical&gt;&lt;pages&gt;E19&lt;/pages&gt;&lt;volume&gt;51&lt;/volume&gt;&lt;number&gt;2&lt;/number&gt;&lt;edition&gt;2021/08/02&lt;/edition&gt;&lt;keywords&gt;&lt;keyword&gt;*Augmented Reality&lt;/keyword&gt;&lt;keyword&gt;Craniotomy&lt;/keyword&gt;&lt;keyword&gt;Humans&lt;/keyword&gt;&lt;keyword&gt;*Intracranial Aneurysm/surgery&lt;/keyword&gt;&lt;keyword&gt;Neuronavigation&lt;/keyword&gt;&lt;keyword&gt;Neurosurgical Procedures&lt;/keyword&gt;&lt;keyword&gt;augmented reality&lt;/keyword&gt;&lt;keyword&gt;safety task&lt;/keyword&gt;&lt;/keywords&gt;&lt;dates&gt;&lt;year&gt;2021&lt;/year&gt;&lt;pub-dates&gt;&lt;date&gt;Aug&lt;/date&gt;&lt;/pub-dates&gt;&lt;/dates&gt;&lt;isbn&gt;1092-0684&lt;/isbn&gt;&lt;accession-num&gt;34333474&lt;/accession-num&gt;&lt;urls&gt;&lt;/urls&gt;&lt;electronic-resource-num&gt;10.3171/2021.5.Focus21202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031B52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DFFCC1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  <w:p w14:paraId="5945ABA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raniotomy size</w:t>
            </w:r>
          </w:p>
        </w:tc>
      </w:tr>
      <w:tr w:rsidR="0071534E" w:rsidRPr="00415526" w14:paraId="0D423276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21D6B9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DB5B4F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EEBF5D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ust in system</w:t>
            </w:r>
          </w:p>
        </w:tc>
      </w:tr>
      <w:tr w:rsidR="0071534E" w:rsidRPr="00415526" w14:paraId="659DA6C1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F96A30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emerath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0F9D67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BA50AD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22296433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6C13335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eng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7A5B32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AD5ABB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</w:tc>
      </w:tr>
      <w:tr w:rsidR="0071534E" w:rsidRPr="00415526" w14:paraId="4BB7662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8F5AE6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4306FE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141932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feasibility</w:t>
            </w:r>
          </w:p>
        </w:tc>
      </w:tr>
      <w:tr w:rsidR="0071534E" w:rsidRPr="00415526" w14:paraId="005756A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5D7EE3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h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7D9C04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7B2C5B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</w:tc>
      </w:tr>
      <w:tr w:rsidR="0071534E" w:rsidRPr="00415526" w14:paraId="10508140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31A4B48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Dixon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6ADEFF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9DCA27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</w:tc>
      </w:tr>
      <w:tr w:rsidR="0071534E" w:rsidRPr="00415526" w14:paraId="72194A28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7B7B309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40030CF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015DF0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load questionnaire (NASA-TLX)</w:t>
            </w:r>
          </w:p>
        </w:tc>
      </w:tr>
      <w:tr w:rsidR="0071534E" w:rsidRPr="00415526" w14:paraId="13CBECC0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F3ED91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Van Doormaal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1hYWw8L0F1dGhvcj48WWVhcj4yMDE5PC9Z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1hYWw8L0F1dGhvcj48WWVhcj4yMDE5PC9Z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91B2B3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2567B81" w14:textId="77777777" w:rsidR="0071534E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2ACCF47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 failures</w:t>
            </w:r>
          </w:p>
        </w:tc>
      </w:tr>
      <w:tr w:rsidR="0071534E" w:rsidRPr="00415526" w14:paraId="151F1DC8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14641F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Eftekhar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ftekhar&lt;/Author&gt;&lt;Year&gt;2016&lt;/Year&gt;&lt;RecNum&gt;135&lt;/RecNum&gt;&lt;DisplayText&gt;&lt;style face="superscript"&gt;41&lt;/style&gt;&lt;/DisplayText&gt;&lt;record&gt;&lt;rec-number&gt;135&lt;/rec-number&gt;&lt;foreign-keys&gt;&lt;key app="EN" db-id="dt2f5wrvaffrzzevdt0p2d0s50sfvt9wtddr" timestamp="1664346176"&gt;135&lt;/key&gt;&lt;/foreign-keys&gt;&lt;ref-type name="Journal Article"&gt;17&lt;/ref-type&gt;&lt;contributors&gt;&lt;authors&gt;&lt;author&gt;Eftekhar, B.&lt;/author&gt;&lt;/authors&gt;&lt;/contributors&gt;&lt;auth-address&gt;B. Eftekhar, Department of Neurosurgery, Australian School of Advanced Medicine, Macquarie University, 2 Technology Place, Sydney, NSW, Australia&lt;/auth-address&gt;&lt;titles&gt;&lt;title&gt;App-assisted external ventricular drain insertion&lt;/title&gt;&lt;secondary-title&gt;Journal of Neurosurgery&lt;/secondary-title&gt;&lt;/titles&gt;&lt;periodical&gt;&lt;full-title&gt;Journal of Neurosurgery&lt;/full-title&gt;&lt;/periodical&gt;&lt;pages&gt;754-758&lt;/pages&gt;&lt;volume&gt;125&lt;/volume&gt;&lt;number&gt;3&lt;/number&gt;&lt;keywords&gt;&lt;keyword&gt;adult&lt;/keyword&gt;&lt;keyword&gt;aged&lt;/keyword&gt;&lt;keyword&gt;article&lt;/keyword&gt;&lt;keyword&gt;clinical article&lt;/keyword&gt;&lt;keyword&gt;computer assisted tomography&lt;/keyword&gt;&lt;keyword&gt;head injury&lt;/keyword&gt;&lt;keyword&gt;human&lt;/keyword&gt;&lt;keyword&gt;intraoperative period&lt;/keyword&gt;&lt;keyword&gt;brain lateral ventricle&lt;/keyword&gt;&lt;keyword&gt;mobile application&lt;/keyword&gt;&lt;keyword&gt;neuroimaging&lt;/keyword&gt;&lt;keyword&gt;neuromonitoring&lt;/keyword&gt;&lt;keyword&gt;neurosurgeon&lt;/keyword&gt;&lt;keyword&gt;neurosurgery&lt;/keyword&gt;&lt;keyword&gt;nuclear magnetic resonance imaging&lt;/keyword&gt;&lt;keyword&gt;priority journal&lt;/keyword&gt;&lt;keyword&gt;subarachnoid hemorrhage&lt;/keyword&gt;&lt;keyword&gt;ventriculostomy catheter&lt;/keyword&gt;&lt;/keywords&gt;&lt;dates&gt;&lt;year&gt;2016&lt;/year&gt;&lt;/dates&gt;&lt;isbn&gt;1933-0693&amp;#xD;0022-3085&lt;/isbn&gt;&lt;work-type&gt;Article&lt;/work-type&gt;&lt;urls&gt;&lt;related-urls&gt;&lt;url&gt;https://www.embase.com/search/results?subaction=viewrecord&amp;amp;id=L612172311&amp;amp;from=export&lt;/url&gt;&lt;url&gt;http://dx.doi.org/10.3171/2015.6.JNS1588&lt;/url&gt;&lt;/related-urls&gt;&lt;/urls&gt;&lt;custom5&gt;26654178&lt;/custom5&gt;&lt;electronic-resource-num&gt;10.3171/2015.6.JNS1588&lt;/electronic-resource-num&gt;&lt;remote-database-name&gt;Embase&amp;#xD;Medline&lt;/remote-database-name&gt;&lt;language&gt;English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F5D6DC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4E487AD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4D9CD834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</w:tc>
      </w:tr>
      <w:tr w:rsidR="0071534E" w:rsidRPr="00415526" w14:paraId="3CF5C789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5C641C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1D6F52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E88461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4B8ED8E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BF4A1D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Eftekhar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ftekhar&lt;/Author&gt;&lt;Year&gt;2016&lt;/Year&gt;&lt;RecNum&gt;1291&lt;/RecNum&gt;&lt;DisplayText&gt;&lt;style face="superscript"&gt;42&lt;/style&gt;&lt;/DisplayText&gt;&lt;record&gt;&lt;rec-number&gt;1291&lt;/rec-number&gt;&lt;foreign-keys&gt;&lt;key app="EN" db-id="dt2f5wrvaffrzzevdt0p2d0s50sfvt9wtddr" timestamp="1670231827"&gt;1291&lt;/key&gt;&lt;/foreign-keys&gt;&lt;ref-type name="Journal Article"&gt;17&lt;/ref-type&gt;&lt;contributors&gt;&lt;authors&gt;&lt;author&gt;Eftekhar, B.&lt;/author&gt;&lt;/authors&gt;&lt;/contributors&gt;&lt;auth-address&gt;B. Eftekhar, Australia&lt;/auth-address&gt;&lt;titles&gt;&lt;title&gt;A Smartphone App to Assist Scalp Localization of Superficial Supratentorial Lesions—Technical Note&lt;/title&gt;&lt;secondary-title&gt;World Neurosurgery&lt;/secondary-title&gt;&lt;/titles&gt;&lt;periodical&gt;&lt;full-title&gt;World Neurosurgery&lt;/full-title&gt;&lt;/periodical&gt;&lt;pages&gt;359-363&lt;/pages&gt;&lt;volume&gt;85&lt;/volume&gt;&lt;keywords&gt;&lt;keyword&gt;brain cortex&lt;/keyword&gt;&lt;keyword&gt;cancer size&lt;/keyword&gt;&lt;keyword&gt;clinical article&lt;/keyword&gt;&lt;keyword&gt;computer assisted tomography&lt;/keyword&gt;&lt;keyword&gt;human&lt;/keyword&gt;&lt;keyword&gt;incision&lt;/keyword&gt;&lt;keyword&gt;mobile application&lt;/keyword&gt;&lt;keyword&gt;neuronavigation&lt;/keyword&gt;&lt;keyword&gt;nuclear magnetic resonance&lt;/keyword&gt;&lt;keyword&gt;pathology&lt;/keyword&gt;&lt;keyword&gt;scalp&lt;/keyword&gt;&lt;keyword&gt;smartphone&lt;/keyword&gt;&lt;/keywords&gt;&lt;dates&gt;&lt;year&gt;2016&lt;/year&gt;&lt;/dates&gt;&lt;isbn&gt;1878-8769&amp;#xD;1878-8750&lt;/isbn&gt;&lt;work-type&gt;Article&lt;/work-type&gt;&lt;urls&gt;&lt;related-urls&gt;&lt;url&gt;https://www.embase.com/search/results?subaction=viewrecord&amp;amp;id=L611297847&amp;amp;from=export&lt;/url&gt;&lt;url&gt;http://dx.doi.org/10.1016/j.wneu.2015.09.091&lt;/url&gt;&lt;/related-urls&gt;&lt;/urls&gt;&lt;electronic-resource-num&gt;10.1016/j.wneu.2015.09.091&lt;/electronic-resource-num&gt;&lt;remote-database-name&gt;Embase&lt;/remote-database-name&gt;&lt;language&gt;English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2F0C0F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927AF1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62755D7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4689AFA5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224AEE6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Eljamel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ljamel&lt;/Author&gt;&lt;Year&gt;1999&lt;/Year&gt;&lt;RecNum&gt;544&lt;/RecNum&gt;&lt;DisplayText&gt;&lt;style face="superscript"&gt;59&lt;/style&gt;&lt;/DisplayText&gt;&lt;record&gt;&lt;rec-number&gt;544&lt;/rec-number&gt;&lt;foreign-keys&gt;&lt;key app="EN" db-id="dt2f5wrvaffrzzevdt0p2d0s50sfvt9wtddr" timestamp="1664346239"&gt;544&lt;/key&gt;&lt;/foreign-keys&gt;&lt;ref-type name="Journal Article"&gt;17&lt;/ref-type&gt;&lt;contributors&gt;&lt;authors&gt;&lt;author&gt;Eljamel, M. S.&lt;/author&gt;&lt;/authors&gt;&lt;/contributors&gt;&lt;auth-address&gt;Department of Surgical Neurology, The University of Dundee, Ninewells Hospital and Medical School, Dundee, UK. m.s.eljamel@dundee.ac.uk&lt;/auth-address&gt;&lt;titles&gt;&lt;title&gt;Frameless stereotactic neurosurgery: two steps towards the Holy Grail of surgical navigation&lt;/title&gt;&lt;secondary-title&gt;Stereotact Funct Neurosurg&lt;/secondary-title&gt;&lt;/titles&gt;&lt;periodical&gt;&lt;full-title&gt;Stereotact Funct Neurosurg&lt;/full-title&gt;&lt;/periodical&gt;&lt;pages&gt;125-8&lt;/pages&gt;&lt;volume&gt;72&lt;/volume&gt;&lt;number&gt;2-4&lt;/number&gt;&lt;edition&gt;2000/06/15&lt;/edition&gt;&lt;keywords&gt;&lt;keyword&gt;Adult&lt;/keyword&gt;&lt;keyword&gt;Analog-Digital Conversion&lt;/keyword&gt;&lt;keyword&gt;Brain Neoplasms/*surgery&lt;/keyword&gt;&lt;keyword&gt;Data Display&lt;/keyword&gt;&lt;keyword&gt;Equipment Design&lt;/keyword&gt;&lt;keyword&gt;Female&lt;/keyword&gt;&lt;keyword&gt;Humans&lt;/keyword&gt;&lt;keyword&gt;Intracranial Arteriovenous Malformations/surgery&lt;/keyword&gt;&lt;keyword&gt;Knowledge of Results, Psychological&lt;/keyword&gt;&lt;keyword&gt;Male&lt;/keyword&gt;&lt;keyword&gt;Man-Machine Systems&lt;/keyword&gt;&lt;keyword&gt;Microscopy/*instrumentation/methods&lt;/keyword&gt;&lt;keyword&gt;Middle Aged&lt;/keyword&gt;&lt;keyword&gt;Neurosurgical Procedures/*instrumentation&lt;/keyword&gt;&lt;keyword&gt;Potentiometry&lt;/keyword&gt;&lt;keyword&gt;Stereotaxic Techniques/*instrumentation&lt;/keyword&gt;&lt;keyword&gt;User-Computer Interface&lt;/keyword&gt;&lt;/keywords&gt;&lt;dates&gt;&lt;year&gt;1999&lt;/year&gt;&lt;/dates&gt;&lt;isbn&gt;1011-6125 (Print)&amp;#xD;1011-6125&lt;/isbn&gt;&lt;accession-num&gt;10853063&lt;/accession-num&gt;&lt;urls&gt;&lt;/urls&gt;&lt;electronic-resource-num&gt;10.1159/000029711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4568D3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775354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</w:tc>
      </w:tr>
      <w:tr w:rsidR="0071534E" w:rsidRPr="00415526" w14:paraId="4A13DD28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2B24386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Fick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79419F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7B3DC3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</w:tc>
      </w:tr>
      <w:tr w:rsidR="0071534E" w:rsidRPr="00415526" w14:paraId="266E0542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771823C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Finger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421070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218201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6294E0C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047F65B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64BD3FC3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5CC7E6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11A35E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59365E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  <w:p w14:paraId="52B9B16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</w:t>
            </w:r>
          </w:p>
          <w:p w14:paraId="38D8804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69A8BCEB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B44093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Gerard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0C23242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3B2DDDF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3B4F53C2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964771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Van Gestel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E3865A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4A14E8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</w:tc>
      </w:tr>
      <w:tr w:rsidR="0071534E" w:rsidRPr="00415526" w14:paraId="0E5415EB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D4D1FD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42CAE68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CF9984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 (comments)</w:t>
            </w:r>
          </w:p>
        </w:tc>
      </w:tr>
      <w:tr w:rsidR="0071534E" w:rsidRPr="00415526" w14:paraId="59E5EB9E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4AD9935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Van Gestel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7F6489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E4AEC5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7B58D31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  <w:p w14:paraId="19A7EAC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patial aptitude</w:t>
            </w:r>
          </w:p>
        </w:tc>
      </w:tr>
      <w:tr w:rsidR="0071534E" w:rsidRPr="00415526" w14:paraId="4FE9A96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48CEFC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DD6936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BE1E3E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  <w:p w14:paraId="23F02C8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Qualitative task performance</w:t>
            </w:r>
          </w:p>
        </w:tc>
      </w:tr>
      <w:tr w:rsidR="0071534E" w:rsidRPr="00415526" w14:paraId="15BF88CB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215F87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Gibby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ieTwvQXV0aG9yPjxZZWFyPjIwMjI8L1llYXI+PFJl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ieTwvQXV0aG9yPjxZZWFyPjIwMjI8L1llYXI+PFJl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FE9D1B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81EFCD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17D6E07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angle deviation</w:t>
            </w:r>
          </w:p>
          <w:p w14:paraId="296EABB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</w:tc>
      </w:tr>
      <w:tr w:rsidR="0071534E" w:rsidRPr="00415526" w14:paraId="36D47DE8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6FEF956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Haemmerli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emmerli&lt;/Author&gt;&lt;Year&gt;2021&lt;/Year&gt;&lt;RecNum&gt;327&lt;/RecNum&gt;&lt;DisplayText&gt;&lt;style face="superscript"&gt;60&lt;/style&gt;&lt;/DisplayText&gt;&lt;record&gt;&lt;rec-number&gt;327&lt;/rec-number&gt;&lt;foreign-keys&gt;&lt;key app="EN" db-id="dt2f5wrvaffrzzevdt0p2d0s50sfvt9wtddr" timestamp="1664346239"&gt;327&lt;/key&gt;&lt;/foreign-keys&gt;&lt;ref-type name="Journal Article"&gt;17&lt;/ref-type&gt;&lt;contributors&gt;&lt;authors&gt;&lt;author&gt;Haemmerli, J.&lt;/author&gt;&lt;author&gt;Davidovic, A.&lt;/author&gt;&lt;author&gt;Meling, T. R.&lt;/author&gt;&lt;author&gt;Chavaz, L.&lt;/author&gt;&lt;author&gt;Schaller, K.&lt;/author&gt;&lt;author&gt;Bijlenga, P.&lt;/author&gt;&lt;/authors&gt;&lt;/contributors&gt;&lt;auth-address&gt;1Division of Neurosurgery, Department of Clinical Neurosciences, Geneva University Hospitals; and.&amp;#xD;2Faculty of Medicine, University of Geneva, Switzerland.&lt;/auth-address&gt;&lt;titles&gt;&lt;title&gt;Evaluation of the precision of operative augmented reality compared to standard neuronavigation using a 3D-printed skull&lt;/title&gt;&lt;secondary-title&gt;Neurosurg Focus&lt;/secondary-title&gt;&lt;/titles&gt;&lt;periodical&gt;&lt;full-title&gt;Neurosurg Focus&lt;/full-title&gt;&lt;/periodical&gt;&lt;pages&gt;E17&lt;/pages&gt;&lt;volume&gt;50&lt;/volume&gt;&lt;number&gt;1&lt;/number&gt;&lt;edition&gt;2021/01/02&lt;/edition&gt;&lt;keywords&gt;&lt;keyword&gt;*Augmented Reality&lt;/keyword&gt;&lt;keyword&gt;Humans&lt;/keyword&gt;&lt;keyword&gt;Neuronavigation&lt;/keyword&gt;&lt;keyword&gt;Printing, Three-Dimensional&lt;/keyword&gt;&lt;keyword&gt;Skull/diagnostic imaging/surgery&lt;/keyword&gt;&lt;keyword&gt;*Surgery, Computer-Assisted&lt;/keyword&gt;&lt;keyword&gt;augmented reality&lt;/keyword&gt;&lt;keyword&gt;precision&lt;/keyword&gt;&lt;keyword&gt;recalibration&lt;/keyword&gt;&lt;/keywords&gt;&lt;dates&gt;&lt;year&gt;2021&lt;/year&gt;&lt;pub-dates&gt;&lt;date&gt;Jan&lt;/date&gt;&lt;/pub-dates&gt;&lt;/dates&gt;&lt;isbn&gt;1092-0684&lt;/isbn&gt;&lt;accession-num&gt;33386018&lt;/accession-num&gt;&lt;urls&gt;&lt;/urls&gt;&lt;electronic-resource-num&gt;10.3171/2020.10.Focus20789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542AEE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A3DFB0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</w:tc>
      </w:tr>
      <w:tr w:rsidR="0071534E" w:rsidRPr="00415526" w14:paraId="6A6269DC" w14:textId="77777777" w:rsidTr="00117F3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0EF0E0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DF9760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632152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ust in system</w:t>
            </w:r>
          </w:p>
        </w:tc>
      </w:tr>
      <w:tr w:rsidR="0071534E" w:rsidRPr="00415526" w14:paraId="4EA1B28D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C83FDF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Ho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EB25C1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B83F87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00E078E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angle deviation</w:t>
            </w:r>
          </w:p>
          <w:p w14:paraId="3E89FC5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</w:tc>
      </w:tr>
      <w:tr w:rsidR="0071534E" w:rsidRPr="00415526" w14:paraId="2428B1DD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2C4BAB9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Ho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E023D3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6F3F2E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angle deviation</w:t>
            </w:r>
          </w:p>
          <w:p w14:paraId="37BB368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</w:tc>
      </w:tr>
      <w:tr w:rsidR="0071534E" w:rsidRPr="00415526" w14:paraId="5C71EAF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483C41A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Incekara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AB0743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E686C0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37052BE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</w:tc>
      </w:tr>
      <w:tr w:rsidR="0071534E" w:rsidRPr="00415526" w14:paraId="4AF5A196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9512DA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A52150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9FE46F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</w:t>
            </w:r>
          </w:p>
        </w:tc>
      </w:tr>
      <w:tr w:rsidR="0071534E" w:rsidRPr="00415526" w14:paraId="28848A80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C44DD3F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Ivan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van&lt;/Author&gt;&lt;Year&gt;2021&lt;/Year&gt;&lt;RecNum&gt;291&lt;/RecNum&gt;&lt;DisplayText&gt;&lt;style face="superscript"&gt;89&lt;/style&gt;&lt;/DisplayText&gt;&lt;record&gt;&lt;rec-number&gt;291&lt;/rec-number&gt;&lt;foreign-keys&gt;&lt;key app="EN" db-id="dt2f5wrvaffrzzevdt0p2d0s50sfvt9wtddr" timestamp="1664346239"&gt;291&lt;/key&gt;&lt;/foreign-keys&gt;&lt;ref-type name="Journal Article"&gt;17&lt;/ref-type&gt;&lt;contributors&gt;&lt;authors&gt;&lt;author&gt;Ivan, M. E.&lt;/author&gt;&lt;author&gt;Eichberg, D. G.&lt;/author&gt;&lt;author&gt;Di, L.&lt;/author&gt;&lt;author&gt;Shah, A. H.&lt;/author&gt;&lt;author&gt;Luther, E. M.&lt;/author&gt;&lt;author&gt;Lu, V. M.&lt;/author&gt;&lt;author&gt;Komotar, R. J.&lt;/author&gt;&lt;author&gt;Urakov, T. M.&lt;/author&gt;&lt;/authors&gt;&lt;/contributors&gt;&lt;auth-address&gt;1Department of Neurological Surgery, University of Miami Miller School of Medicine; and.&amp;#xD;2Sylvester Comprehensive Cancer Center, Miami, Florida.&lt;/auth-address&gt;&lt;titles&gt;&lt;title&gt;Augmented reality head-mounted display-based incision planning in cranial neurosurgery: a prospective pilot study&lt;/title&gt;&lt;secondary-title&gt;Neurosurg Focus&lt;/secondary-title&gt;&lt;/titles&gt;&lt;periodical&gt;&lt;full-title&gt;Neurosurg Focus&lt;/full-title&gt;&lt;/periodical&gt;&lt;pages&gt;E3&lt;/pages&gt;&lt;volume&gt;51&lt;/volume&gt;&lt;number&gt;2&lt;/number&gt;&lt;edition&gt;2021/08/02&lt;/edition&gt;&lt;keywords&gt;&lt;keyword&gt;*Augmented Reality&lt;/keyword&gt;&lt;keyword&gt;Humans&lt;/keyword&gt;&lt;keyword&gt;Neuronavigation&lt;/keyword&gt;&lt;keyword&gt;*Neurosurgery&lt;/keyword&gt;&lt;keyword&gt;Neurosurgical Procedures&lt;/keyword&gt;&lt;keyword&gt;Pilot Projects&lt;/keyword&gt;&lt;keyword&gt;Prospective Studies&lt;/keyword&gt;&lt;keyword&gt;*Surgery, Computer-Assisted&lt;/keyword&gt;&lt;keyword&gt;augmented reality&lt;/keyword&gt;&lt;keyword&gt;brain tumor&lt;/keyword&gt;&lt;keyword&gt;residency training&lt;/keyword&gt;&lt;keyword&gt;surgical planning&lt;/keyword&gt;&lt;keyword&gt;technology assessment and innovation&lt;/keyword&gt;&lt;keyword&gt;training tools and simulation&lt;/keyword&gt;&lt;/keywords&gt;&lt;dates&gt;&lt;year&gt;2021&lt;/year&gt;&lt;pub-dates&gt;&lt;date&gt;Aug&lt;/date&gt;&lt;/pub-dates&gt;&lt;/dates&gt;&lt;isbn&gt;1092-0684&lt;/isbn&gt;&lt;accession-num&gt;34333466&lt;/accession-num&gt;&lt;urls&gt;&lt;/urls&gt;&lt;electronic-resource-num&gt;10.3171/2021.5.Focus20735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08E886F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B8F6E3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verlap percentage</w:t>
            </w:r>
          </w:p>
        </w:tc>
      </w:tr>
      <w:tr w:rsidR="0071534E" w:rsidRPr="00415526" w14:paraId="7C3A52F8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7FC22BC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Kersten-Oertel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rsten-Oertel&lt;/Author&gt;&lt;Year&gt;2012&lt;/Year&gt;&lt;RecNum&gt;496&lt;/RecNum&gt;&lt;DisplayText&gt;&lt;style face="superscript"&gt;77&lt;/style&gt;&lt;/DisplayText&gt;&lt;record&gt;&lt;rec-number&gt;496&lt;/rec-number&gt;&lt;foreign-keys&gt;&lt;key app="EN" db-id="dt2f5wrvaffrzzevdt0p2d0s50sfvt9wtddr" timestamp="1664346239"&gt;496&lt;/key&gt;&lt;/foreign-keys&gt;&lt;ref-type name="Journal Article"&gt;17&lt;/ref-type&gt;&lt;contributors&gt;&lt;authors&gt;&lt;author&gt;Kersten-Oertel, M.&lt;/author&gt;&lt;author&gt;Chen, S. S.&lt;/author&gt;&lt;author&gt;Drouin, S.&lt;/author&gt;&lt;author&gt;Sinclair, D. S.&lt;/author&gt;&lt;author&gt;Collins, D. L.&lt;/author&gt;&lt;/authors&gt;&lt;/contributors&gt;&lt;auth-address&gt;Department of Biomedical Engineering, McGill University. marta@bic.mni.mcgill.ca&lt;/auth-address&gt;&lt;titles&gt;&lt;title&gt;Augmented reality visualization for guidance in neurovascular surgery&lt;/title&gt;&lt;secondary-title&gt;Stud Health Technol Inform&lt;/secondary-title&gt;&lt;/titles&gt;&lt;periodical&gt;&lt;full-title&gt;Stud Health Technol Inform&lt;/full-title&gt;&lt;/periodical&gt;&lt;pages&gt;225-9&lt;/pages&gt;&lt;volume&gt;173&lt;/volume&gt;&lt;edition&gt;2012/02/24&lt;/edition&gt;&lt;keywords&gt;&lt;keyword&gt;Arteriovenous Malformations/*surgery&lt;/keyword&gt;&lt;keyword&gt;Humans&lt;/keyword&gt;&lt;keyword&gt;Intracranial Arteriovenous Malformations/*surgery&lt;/keyword&gt;&lt;keyword&gt;*Neurosurgery&lt;/keyword&gt;&lt;keyword&gt;*Surgery, Computer-Assisted&lt;/keyword&gt;&lt;/keywords&gt;&lt;dates&gt;&lt;year&gt;2012&lt;/year&gt;&lt;/dates&gt;&lt;isbn&gt;0926-9630 (Print)&amp;#xD;0926-9630&lt;/isbn&gt;&lt;accession-num&gt;22356991&lt;/accession-num&gt;&lt;urls&gt;&lt;/urls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715BAD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7ACE22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3E6DDB0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177846A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</w:tc>
      </w:tr>
      <w:tr w:rsidR="0071534E" w:rsidRPr="00415526" w14:paraId="6A980EA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48DF50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4FE981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61C7B5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  <w:p w14:paraId="2DB3ED0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lastRenderedPageBreak/>
              <w:t>Depth perception</w:t>
            </w:r>
          </w:p>
        </w:tc>
      </w:tr>
      <w:tr w:rsidR="0071534E" w:rsidRPr="00415526" w14:paraId="528E2F1F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67663C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lastRenderedPageBreak/>
              <w:t xml:space="preserve">Kersten-Oertel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6DF681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3AA2D0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 (comments)</w:t>
            </w:r>
          </w:p>
        </w:tc>
      </w:tr>
      <w:tr w:rsidR="0071534E" w:rsidRPr="00415526" w14:paraId="5985E408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3B2A05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King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6BDE88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E8F0C8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70DFECA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</w:tc>
      </w:tr>
      <w:tr w:rsidR="0071534E" w:rsidRPr="00415526" w14:paraId="3D278148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089F76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Kockr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7E3EA0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D94F0D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25E7800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607E582C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F9780D9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6236C89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6AB9444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</w:tc>
      </w:tr>
      <w:tr w:rsidR="0071534E" w:rsidRPr="00415526" w14:paraId="428D197A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A09892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Kubben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ubben&lt;/Author&gt;&lt;Year&gt;2019&lt;/Year&gt;&lt;RecNum&gt;98&lt;/RecNum&gt;&lt;DisplayText&gt;&lt;style face="superscript"&gt;21&lt;/style&gt;&lt;/DisplayText&gt;&lt;record&gt;&lt;rec-number&gt;98&lt;/rec-number&gt;&lt;foreign-keys&gt;&lt;key app="EN" db-id="dt2f5wrvaffrzzevdt0p2d0s50sfvt9wtddr" timestamp="1664346176"&gt;98&lt;/key&gt;&lt;/foreign-keys&gt;&lt;ref-type name="Journal Article"&gt;17&lt;/ref-type&gt;&lt;contributors&gt;&lt;authors&gt;&lt;author&gt;Kubben, P.&lt;/author&gt;&lt;author&gt;Sinlae, R.&lt;/author&gt;&lt;/authors&gt;&lt;/contributors&gt;&lt;auth-address&gt;P. Kubben, Departments of Neurosurgery, Maastricht University Medical Center, Maastricht, Netherlands&lt;/auth-address&gt;&lt;titles&gt;&lt;title&gt;Feasibility of using a low-cost head-mounted augmented reality device in the operating room&lt;/title&gt;&lt;secondary-title&gt;Surgical Neurology International&lt;/secondary-title&gt;&lt;/titles&gt;&lt;periodical&gt;&lt;full-title&gt;Surgical Neurology International&lt;/full-title&gt;&lt;/periodical&gt;&lt;volume&gt;10&lt;/volume&gt;&lt;number&gt;1&lt;/number&gt;&lt;keywords&gt;&lt;keyword&gt;augmented reality&lt;/keyword&gt;&lt;keyword&gt;computer&lt;/keyword&gt;&lt;keyword&gt;operating room&lt;/keyword&gt;&lt;keyword&gt;surgical navigation system&lt;/keyword&gt;&lt;keyword&gt;article&lt;/keyword&gt;&lt;keyword&gt;cost utility analysis&lt;/keyword&gt;&lt;keyword&gt;digital imaging and communications in medicine&lt;/keyword&gt;&lt;keyword&gt;hand&lt;/keyword&gt;&lt;keyword&gt;holography&lt;/keyword&gt;&lt;keyword&gt;human&lt;/keyword&gt;&lt;keyword&gt;low cost&lt;/keyword&gt;&lt;keyword&gt;neuronavigation&lt;/keyword&gt;&lt;keyword&gt;neurosurgery&lt;/keyword&gt;&lt;keyword&gt;pilot study&lt;/keyword&gt;&lt;keyword&gt;priority journal&lt;/keyword&gt;&lt;keyword&gt;software&lt;/keyword&gt;&lt;/keywords&gt;&lt;dates&gt;&lt;year&gt;2019&lt;/year&gt;&lt;/dates&gt;&lt;isbn&gt;2152-7806&lt;/isbn&gt;&lt;work-type&gt;Article&lt;/work-type&gt;&lt;urls&gt;&lt;related-urls&gt;&lt;url&gt;https://www.embase.com/search/results?subaction=viewrecord&amp;amp;id=L627003800&amp;amp;from=export&lt;/url&gt;&lt;url&gt;http://dx.doi.org/10.4103/sni.sni_228_18&lt;/url&gt;&lt;/related-urls&gt;&lt;/urls&gt;&lt;electronic-resource-num&gt;10.4103/sni.sni_228_18&lt;/electronic-resource-num&gt;&lt;remote-database-name&gt;Embase&lt;/remote-database-name&gt;&lt;language&gt;English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0ADF1F4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CBF50D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</w:tc>
      </w:tr>
      <w:tr w:rsidR="0071534E" w:rsidRPr="00415526" w14:paraId="3876529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A17413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a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92D203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433A8E6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7213361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2E4A919E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eger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DC1276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6124FF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ime for task</w:t>
            </w:r>
          </w:p>
          <w:p w14:paraId="3791DE8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</w:tc>
      </w:tr>
      <w:tr w:rsidR="0071534E" w:rsidRPr="00415526" w14:paraId="3583B59E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60DED29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3F5026B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0EA3F1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load questionnaire (NASA-TLX)</w:t>
            </w:r>
          </w:p>
        </w:tc>
      </w:tr>
      <w:tr w:rsidR="0071534E" w:rsidRPr="00415526" w14:paraId="22E581C5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8DB3AD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D6CA07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B540F8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0628DBC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59B02B7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68090A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D3B473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load questionnaire (NASA-TLX)</w:t>
            </w:r>
          </w:p>
        </w:tc>
      </w:tr>
      <w:tr w:rsidR="0071534E" w:rsidRPr="00415526" w14:paraId="09AE361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6885563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E49306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8D3CB7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  <w:p w14:paraId="3032915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1EFDA38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ime for task</w:t>
            </w:r>
          </w:p>
          <w:p w14:paraId="0377100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echnical failures</w:t>
            </w:r>
          </w:p>
        </w:tc>
      </w:tr>
      <w:tr w:rsidR="0071534E" w:rsidRPr="00415526" w14:paraId="2CFB3AE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7B5E7CA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2E1F50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6181007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16A67C7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D109FA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1CA297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3A61CA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 case report</w:t>
            </w:r>
          </w:p>
        </w:tc>
      </w:tr>
      <w:tr w:rsidR="0071534E" w:rsidRPr="00415526" w14:paraId="1CD5B41D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C0127B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ouis a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35C519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7B3191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</w:tc>
      </w:tr>
      <w:tr w:rsidR="0071534E" w:rsidRPr="00415526" w14:paraId="7670EE6A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4D6B779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2ED747B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3E67D3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0C5D6824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6C7ACA6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577415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Low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ow&lt;/Author&gt;&lt;Year&gt;2010&lt;/Year&gt;&lt;RecNum&gt;507&lt;/RecNum&gt;&lt;DisplayText&gt;&lt;style face="superscript"&gt;80&lt;/style&gt;&lt;/DisplayText&gt;&lt;record&gt;&lt;rec-number&gt;507&lt;/rec-number&gt;&lt;foreign-keys&gt;&lt;key app="EN" db-id="dt2f5wrvaffrzzevdt0p2d0s50sfvt9wtddr" timestamp="1664346239"&gt;507&lt;/key&gt;&lt;/foreign-keys&gt;&lt;ref-type name="Journal Article"&gt;17&lt;/ref-type&gt;&lt;contributors&gt;&lt;authors&gt;&lt;author&gt;Low, D.&lt;/author&gt;&lt;author&gt;Lee, C. K.&lt;/author&gt;&lt;author&gt;Dip, L. L.&lt;/author&gt;&lt;author&gt;Ng, W. H.&lt;/author&gt;&lt;author&gt;Ang, B. T.&lt;/author&gt;&lt;author&gt;Ng, I.&lt;/author&gt;&lt;/authors&gt;&lt;/contributors&gt;&lt;auth-address&gt;Department of Neurosurgery, National Neuroscience Institute, Singapore.&lt;/auth-address&gt;&lt;titles&gt;&lt;title&gt;Augmented reality neurosurgical planning and navigation for surgical excision of parasagittal, falcine and convexity meningiomas&lt;/title&gt;&lt;secondary-title&gt;Br J Neurosurg&lt;/secondary-title&gt;&lt;/titles&gt;&lt;periodical&gt;&lt;full-title&gt;Br J Neurosurg&lt;/full-title&gt;&lt;/periodical&gt;&lt;pages&gt;69-74&lt;/pages&gt;&lt;volume&gt;24&lt;/volume&gt;&lt;number&gt;1&lt;/number&gt;&lt;edition&gt;2010/02/18&lt;/edition&gt;&lt;keywords&gt;&lt;keyword&gt;Adult&lt;/keyword&gt;&lt;keyword&gt;Aged&lt;/keyword&gt;&lt;keyword&gt;Brain Mapping&lt;/keyword&gt;&lt;keyword&gt;Female&lt;/keyword&gt;&lt;keyword&gt;Humans&lt;/keyword&gt;&lt;keyword&gt;Image Processing, Computer-Assisted&lt;/keyword&gt;&lt;keyword&gt;Magnetic Resonance Imaging/*instrumentation/methods&lt;/keyword&gt;&lt;keyword&gt;Male&lt;/keyword&gt;&lt;keyword&gt;Meningeal Neoplasms/diagnosis/*surgery&lt;/keyword&gt;&lt;keyword&gt;Meningioma/diagnosis/*surgery&lt;/keyword&gt;&lt;keyword&gt;Middle Aged&lt;/keyword&gt;&lt;keyword&gt;Preoperative Care/methods&lt;/keyword&gt;&lt;keyword&gt;Surgery, Computer-Assisted/instrumentation/*methods&lt;/keyword&gt;&lt;keyword&gt;User-Computer Interface&lt;/keyword&gt;&lt;/keywords&gt;&lt;dates&gt;&lt;year&gt;2010&lt;/year&gt;&lt;pub-dates&gt;&lt;date&gt;Feb&lt;/date&gt;&lt;/pub-dates&gt;&lt;/dates&gt;&lt;isbn&gt;0268-8697&lt;/isbn&gt;&lt;accession-num&gt;20158356&lt;/accession-num&gt;&lt;urls&gt;&lt;/urls&gt;&lt;electronic-resource-num&gt;10.3109/02688690903506093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B12383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50363C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  <w:p w14:paraId="1E16D1C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rrespondence with intraoperative findings</w:t>
            </w:r>
          </w:p>
        </w:tc>
      </w:tr>
      <w:tr w:rsidR="0071534E" w:rsidRPr="00415526" w14:paraId="2144A9E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3DB4E9E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Marcus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rcus&lt;/Author&gt;&lt;Year&gt;2015&lt;/Year&gt;&lt;RecNum&gt;471&lt;/RecNum&gt;&lt;DisplayText&gt;&lt;style face="superscript"&gt;73&lt;/style&gt;&lt;/DisplayText&gt;&lt;record&gt;&lt;rec-number&gt;471&lt;/rec-number&gt;&lt;foreign-keys&gt;&lt;key app="EN" db-id="dt2f5wrvaffrzzevdt0p2d0s50sfvt9wtddr" timestamp="1664346239"&gt;471&lt;/key&gt;&lt;/foreign-keys&gt;&lt;ref-type name="Journal Article"&gt;17&lt;/ref-type&gt;&lt;contributors&gt;&lt;authors&gt;&lt;author&gt;Marcus, H. J.&lt;/author&gt;&lt;author&gt;Pratt, P.&lt;/author&gt;&lt;author&gt;Hughes-Hallett, A.&lt;/author&gt;&lt;author&gt;Cundy, T. P.&lt;/author&gt;&lt;author&gt;Marcus, A. P.&lt;/author&gt;&lt;author&gt;Yang, G. Z.&lt;/author&gt;&lt;author&gt;Darzi, A.&lt;/author&gt;&lt;author&gt;Nandi, D.&lt;/author&gt;&lt;/authors&gt;&lt;/contributors&gt;&lt;auth-address&gt;Hamlyn Centre, Imperial College London, London, UK; Department of Neurosurgery, Imperial College Healthcare NHS Trust, London, UK. Electronic address: hani.marcus10@imperial.ac.uk.&amp;#xD;Hamlyn Centre, Imperial College London, London, UK.&amp;#xD;Faculty of Medicine, Imperial College London, London, UK.&amp;#xD;Department of Neurosurgery, Imperial College Healthcare NHS Trust, London, UK.&lt;/auth-address&gt;&lt;titles&gt;&lt;title&gt;Comparative effectiveness and safety of image guidance systems in surgery: a preclinical randomised study&lt;/title&gt;&lt;secondary-title&gt;Lancet&lt;/secondary-title&gt;&lt;/titles&gt;&lt;periodical&gt;&lt;full-title&gt;Lancet&lt;/full-title&gt;&lt;/periodical&gt;&lt;pages&gt;S64&lt;/pages&gt;&lt;volume&gt;385 Suppl 1&lt;/volume&gt;&lt;edition&gt;2015/08/28&lt;/edition&gt;&lt;dates&gt;&lt;year&gt;2015&lt;/year&gt;&lt;pub-dates&gt;&lt;date&gt;Feb 26&lt;/date&gt;&lt;/pub-dates&gt;&lt;/dates&gt;&lt;isbn&gt;0140-6736&lt;/isbn&gt;&lt;accession-num&gt;26312886&lt;/accession-num&gt;&lt;urls&gt;&lt;/urls&gt;&lt;electronic-resource-num&gt;10.1016/s0140-6736(15)60379-8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07F0EA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560EEB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72B1924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ime for task</w:t>
            </w:r>
          </w:p>
        </w:tc>
      </w:tr>
      <w:tr w:rsidR="0071534E" w:rsidRPr="00415526" w14:paraId="367225D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237823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68AB29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1F269C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epth perception</w:t>
            </w:r>
          </w:p>
          <w:p w14:paraId="1BD0DB1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cognition of unexpected finding</w:t>
            </w:r>
          </w:p>
        </w:tc>
      </w:tr>
      <w:tr w:rsidR="0071534E" w:rsidRPr="00415526" w14:paraId="3D94E91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421DE0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Maruyama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24F8C3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0C39D8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5B7F4C0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2BDCF277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4BFA9F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17E85DE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4867DD8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 rate</w:t>
            </w:r>
          </w:p>
          <w:p w14:paraId="53A9959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2E360F7E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64E779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Mascitell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B4E330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20820E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2CE23E5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echnical failures</w:t>
            </w:r>
          </w:p>
          <w:p w14:paraId="7E7D767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0F616AA1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6AFD1609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Montemurro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0A43392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yellow"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4FF3632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472FC9E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accuracy</w:t>
            </w:r>
          </w:p>
        </w:tc>
      </w:tr>
      <w:tr w:rsidR="0071534E" w:rsidRPr="00415526" w14:paraId="4D519FC9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7444F7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2A8A1A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A4E6A5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 evaluation</w:t>
            </w:r>
          </w:p>
        </w:tc>
      </w:tr>
      <w:tr w:rsidR="0071534E" w:rsidRPr="00415526" w14:paraId="25C2DDA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4F6BC44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Morales Mojica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454AA1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F0ECC5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ystem latency</w:t>
            </w:r>
          </w:p>
        </w:tc>
      </w:tr>
      <w:tr w:rsidR="0071534E" w:rsidRPr="00415526" w14:paraId="32752D6B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3FBF4A9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289CFEF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9EDEC2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 evaluation</w:t>
            </w:r>
          </w:p>
          <w:p w14:paraId="2788496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79290B06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45C276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Neves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E6089D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0894B46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4BD9AF5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4F6F8E6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3698E4A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2287F3A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49ABDC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07784E85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5B5E839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Pandya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dya&lt;/Author&gt;&lt;Year&gt;2004&lt;/Year&gt;&lt;RecNum&gt;534&lt;/RecNum&gt;&lt;DisplayText&gt;&lt;style face="superscript"&gt;81&lt;/style&gt;&lt;/DisplayText&gt;&lt;record&gt;&lt;rec-number&gt;534&lt;/rec-number&gt;&lt;foreign-keys&gt;&lt;key app="EN" db-id="dt2f5wrvaffrzzevdt0p2d0s50sfvt9wtddr" timestamp="1664346239"&gt;534&lt;/key&gt;&lt;/foreign-keys&gt;&lt;ref-type name="Journal Article"&gt;17&lt;/ref-type&gt;&lt;contributors&gt;&lt;authors&gt;&lt;author&gt;Pandya, A.&lt;/author&gt;&lt;author&gt;Siadat, M. R.&lt;/author&gt;&lt;author&gt;Auner, G.&lt;/author&gt;&lt;author&gt;Kalash, M.&lt;/author&gt;&lt;author&gt;Ellis, R. D.&lt;/author&gt;&lt;/authors&gt;&lt;/contributors&gt;&lt;auth-address&gt;Electrical and Computer Engineering Department, Wayne State University, Detroit, MI 48201, USA. apandya@ece.eng.wayne.edu&lt;/auth-address&gt;&lt;titles&gt;&lt;title&gt;Development and human factors analysis of neuronavigation vs. augmented reality&lt;/title&gt;&lt;secondary-title&gt;Stud Health Technol Inform&lt;/secondary-title&gt;&lt;/titles&gt;&lt;periodical&gt;&lt;full-title&gt;Stud Health Technol Inform&lt;/full-title&gt;&lt;/periodical&gt;&lt;pages&gt;291-7&lt;/pages&gt;&lt;volume&gt;98&lt;/volume&gt;&lt;edition&gt;2004/11/17&lt;/edition&gt;&lt;keywords&gt;&lt;keyword&gt;Adult&lt;/keyword&gt;&lt;keyword&gt;Brain/anatomy &amp;amp; histology&lt;/keyword&gt;&lt;keyword&gt;*Ergonomics&lt;/keyword&gt;&lt;keyword&gt;Female&lt;/keyword&gt;&lt;keyword&gt;Humans&lt;/keyword&gt;&lt;keyword&gt;Male&lt;/keyword&gt;&lt;keyword&gt;Middle Aged&lt;/keyword&gt;&lt;keyword&gt;Models, Anatomic&lt;/keyword&gt;&lt;keyword&gt;Tomography, X-Ray Computed&lt;/keyword&gt;&lt;keyword&gt;United States&lt;/keyword&gt;&lt;/keywords&gt;&lt;dates&gt;&lt;year&gt;2004&lt;/year&gt;&lt;/dates&gt;&lt;isbn&gt;0926-9630 (Print)&amp;#xD;0926-9630&lt;/isbn&gt;&lt;accession-num&gt;15544292&lt;/accession-num&gt;&lt;urls&gt;&lt;/urls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E9A830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8A1D02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72BC3B5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patial aptitude</w:t>
            </w:r>
          </w:p>
          <w:p w14:paraId="3A3E6A1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raniotomy size</w:t>
            </w:r>
          </w:p>
        </w:tc>
      </w:tr>
      <w:tr w:rsidR="0071534E" w:rsidRPr="00415526" w14:paraId="459136C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  <w:tcBorders>
              <w:bottom w:val="single" w:sz="4" w:space="0" w:color="7F7F7F" w:themeColor="text1" w:themeTint="80"/>
            </w:tcBorders>
          </w:tcPr>
          <w:p w14:paraId="2D690235" w14:textId="77777777" w:rsidR="0071534E" w:rsidRPr="00415526" w:rsidRDefault="0071534E" w:rsidP="00117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86867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  <w:tcBorders>
              <w:bottom w:val="single" w:sz="4" w:space="0" w:color="7F7F7F" w:themeColor="text1" w:themeTint="80"/>
            </w:tcBorders>
          </w:tcPr>
          <w:p w14:paraId="33E0791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716C12E1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EEE38B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Paul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ul&lt;/Author&gt;&lt;Year&gt;2005&lt;/Year&gt;&lt;RecNum&gt;528&lt;/RecNum&gt;&lt;DisplayText&gt;&lt;style face="superscript"&gt;64&lt;/style&gt;&lt;/DisplayText&gt;&lt;record&gt;&lt;rec-number&gt;528&lt;/rec-number&gt;&lt;foreign-keys&gt;&lt;key app="EN" db-id="dt2f5wrvaffrzzevdt0p2d0s50sfvt9wtddr" timestamp="1664346239"&gt;528&lt;/key&gt;&lt;/foreign-keys&gt;&lt;ref-type name="Journal Article"&gt;17&lt;/ref-type&gt;&lt;contributors&gt;&lt;authors&gt;&lt;author&gt;Paul, P.&lt;/author&gt;&lt;author&gt;Fleig, O.&lt;/author&gt;&lt;author&gt;Jannin, P.&lt;/author&gt;&lt;/authors&gt;&lt;/contributors&gt;&lt;auth-address&gt;Laboratoire IDM, Faculté de Médecine, 35043 Rennes Cedex, France. Perrine.Paul@univ-rennes1.fr&lt;/auth-address&gt;&lt;titles&gt;&lt;title&gt;Augmented virtuality based on stereoscopic reconstruction in multimodal image-guided neurosurgery: methods and performance evaluation&lt;/title&gt;&lt;secondary-title&gt;IEEE Trans Med Imaging&lt;/secondary-title&gt;&lt;/titles&gt;&lt;periodical&gt;&lt;full-title&gt;IEEE Trans Med Imaging&lt;/full-title&gt;&lt;/periodical&gt;&lt;pages&gt;1500-11&lt;/pages&gt;&lt;volume&gt;24&lt;/volume&gt;&lt;number&gt;11&lt;/number&gt;&lt;edition&gt;2005/11/11&lt;/edition&gt;&lt;keywords&gt;&lt;keyword&gt;Algorithms&lt;/keyword&gt;&lt;keyword&gt;Humans&lt;/keyword&gt;&lt;keyword&gt;Image Enhancement/*methods&lt;/keyword&gt;&lt;keyword&gt;Image Interpretation, Computer-Assisted/*methods&lt;/keyword&gt;&lt;keyword&gt;Imaging, Three-Dimensional/*methods&lt;/keyword&gt;&lt;keyword&gt;Magnetic Resonance Imaging/*methods&lt;/keyword&gt;&lt;keyword&gt;Microscopy/*methods&lt;/keyword&gt;&lt;keyword&gt;Microsurgery/methods&lt;/keyword&gt;&lt;keyword&gt;Neuronavigation/*methods&lt;/keyword&gt;&lt;keyword&gt;Photogrammetry/methods&lt;/keyword&gt;&lt;keyword&gt;Reproducibility of Results&lt;/keyword&gt;&lt;keyword&gt;Sensitivity and Specificity&lt;/keyword&gt;&lt;keyword&gt;Subtraction Technique&lt;/keyword&gt;&lt;keyword&gt;Surgery, Computer-Assisted/methods&lt;/keyword&gt;&lt;keyword&gt;*User-Computer Interface&lt;/keyword&gt;&lt;/keywords&gt;&lt;dates&gt;&lt;year&gt;2005&lt;/year&gt;&lt;pub-dates&gt;&lt;date&gt;Nov&lt;/date&gt;&lt;/pub-dates&gt;&lt;/dates&gt;&lt;isbn&gt;0278-0062 (Print)&amp;#xD;0278-0062&lt;/isbn&gt;&lt;accession-num&gt;16279086&lt;/accession-num&gt;&lt;urls&gt;&lt;/urls&gt;&lt;electronic-resource-num&gt;10.1109/tmi.2005.857029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402C3E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923809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2209EA3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 xml:space="preserve">Robustness </w:t>
            </w:r>
          </w:p>
        </w:tc>
      </w:tr>
      <w:tr w:rsidR="0071534E" w:rsidRPr="00415526" w14:paraId="799A71D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A1D311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Peng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CF0C97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C6DEE7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  <w:p w14:paraId="1061237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</w:tc>
      </w:tr>
      <w:tr w:rsidR="0071534E" w:rsidRPr="00415526" w14:paraId="009D605F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350DDDE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006EBE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49559A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2642832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3086C3E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>Pojski</w:t>
            </w:r>
            <w:r w:rsidRPr="00415526">
              <w:rPr>
                <w:rFonts w:ascii="Times New Roman" w:hAnsi="Times New Roman" w:cs="Times New Roman"/>
                <w:b w:val="0"/>
                <w:noProof/>
              </w:rPr>
              <w:t>ć</w:t>
            </w:r>
            <w:r w:rsidRPr="00415526">
              <w:rPr>
                <w:rFonts w:ascii="Times New Roman" w:hAnsi="Times New Roman" w:cs="Times New Roman"/>
                <w:noProof/>
              </w:rPr>
              <w:t xml:space="preserve"> </w:t>
            </w:r>
            <w:r w:rsidRPr="00415526">
              <w:rPr>
                <w:rFonts w:ascii="Times New Roman" w:hAnsi="Times New Roman" w:cs="Times New Roman"/>
                <w:b w:val="0"/>
              </w:rPr>
              <w:t xml:space="preserve">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D17236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BB616A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538EBF0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</w:tc>
      </w:tr>
      <w:tr w:rsidR="0071534E" w:rsidRPr="00415526" w14:paraId="3EF7F086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60AD1C7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6C2A0A1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3D341F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  <w:p w14:paraId="7A979B7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AR indications</w:t>
            </w:r>
          </w:p>
          <w:p w14:paraId="2535120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olume measurements</w:t>
            </w:r>
          </w:p>
          <w:p w14:paraId="00018E0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 xml:space="preserve">Tumor removal </w:t>
            </w:r>
          </w:p>
          <w:p w14:paraId="56B37E0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1770F3B1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8D31BA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Qi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Qi&lt;/Author&gt;&lt;Year&gt;2021&lt;/Year&gt;&lt;RecNum&gt;295&lt;/RecNum&gt;&lt;DisplayText&gt;&lt;style face="superscript"&gt;29&lt;/style&gt;&lt;/DisplayText&gt;&lt;record&gt;&lt;rec-number&gt;295&lt;/rec-number&gt;&lt;foreign-keys&gt;&lt;key app="EN" db-id="dt2f5wrvaffrzzevdt0p2d0s50sfvt9wtddr" timestamp="1664346239"&gt;295&lt;/key&gt;&lt;/foreign-keys&gt;&lt;ref-type name="Journal Article"&gt;17&lt;/ref-type&gt;&lt;contributors&gt;&lt;authors&gt;&lt;author&gt;Qi, Z.&lt;/author&gt;&lt;author&gt;Li, Y.&lt;/author&gt;&lt;author&gt;Xu, X.&lt;/author&gt;&lt;author&gt;Zhang, J.&lt;/author&gt;&lt;author&gt;Li, F.&lt;/author&gt;&lt;author&gt;Gan, Z.&lt;/author&gt;&lt;author&gt;Xiong, R.&lt;/author&gt;&lt;author&gt;Wang, Q.&lt;/author&gt;&lt;author&gt;Zhang, S.&lt;/author&gt;&lt;author&gt;Chen, X.&lt;/author&gt;&lt;/authors&gt;&lt;/contributors&gt;&lt;auth-address&gt;1Department of Neurosurgery, Chinese PLA General Hospital; and.&amp;#xD;2School of Medicine, Nankai University, Tianjin, China.&amp;#xD;3Department of Neurosurgery, Xuanwu Hospital, Capital Medical University, Beijing; and.&lt;/auth-address&gt;&lt;titles&gt;&lt;title&gt;Holographic mixed-reality neuronavigation with a head-mounted device: technical feasibility and clinical application&lt;/title&gt;&lt;secondary-title&gt;Neurosurg Focus&lt;/secondary-title&gt;&lt;/titles&gt;&lt;periodical&gt;&lt;full-title&gt;Neurosurg Focus&lt;/full-title&gt;&lt;/periodical&gt;&lt;pages&gt;E22&lt;/pages&gt;&lt;volume&gt;51&lt;/volume&gt;&lt;number&gt;2&lt;/number&gt;&lt;edition&gt;2021/08/02&lt;/edition&gt;&lt;keywords&gt;&lt;keyword&gt;*Augmented Reality&lt;/keyword&gt;&lt;keyword&gt;Feasibility Studies&lt;/keyword&gt;&lt;keyword&gt;Humans&lt;/keyword&gt;&lt;keyword&gt;Multimodal Imaging&lt;/keyword&gt;&lt;keyword&gt;*Neuronavigation&lt;/keyword&gt;&lt;keyword&gt;Workflow&lt;/keyword&gt;&lt;keyword&gt;accuracy&lt;/keyword&gt;&lt;keyword&gt;mixed reality&lt;/keyword&gt;&lt;keyword&gt;neuronavigation&lt;/keyword&gt;&lt;keyword&gt;preoperative planning&lt;/keyword&gt;&lt;/keywords&gt;&lt;dates&gt;&lt;year&gt;2021&lt;/year&gt;&lt;pub-dates&gt;&lt;date&gt;Aug&lt;/date&gt;&lt;/pub-dates&gt;&lt;/dates&gt;&lt;isbn&gt;1092-0684&lt;/isbn&gt;&lt;accession-num&gt;34333462&lt;/accession-num&gt;&lt;urls&gt;&lt;/urls&gt;&lt;electronic-resource-num&gt;10.3171/2021.5.Focus21175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5D96AE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0E6FC74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186FD47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arison NN</w:t>
            </w:r>
          </w:p>
          <w:p w14:paraId="1537C44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6CF03984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3418D5D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Roethe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4D90E3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60411C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  <w:p w14:paraId="1529D98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  <w:p w14:paraId="018BD82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patial aptitude</w:t>
            </w:r>
          </w:p>
        </w:tc>
      </w:tr>
      <w:tr w:rsidR="0071534E" w:rsidRPr="00415526" w14:paraId="433DAAC4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6DB65A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atoh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9D6AD6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BC8039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arison NN</w:t>
            </w:r>
          </w:p>
        </w:tc>
      </w:tr>
      <w:tr w:rsidR="0071534E" w:rsidRPr="00415526" w14:paraId="293357FA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FCCF9FF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659F687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F77FD0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efulness evaluation</w:t>
            </w:r>
          </w:p>
        </w:tc>
      </w:tr>
      <w:tr w:rsidR="0071534E" w:rsidRPr="00415526" w14:paraId="38845D2C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31C2E88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chneider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neider&lt;/Author&gt;&lt;Year&gt;2021&lt;/Year&gt;&lt;RecNum&gt;328&lt;/RecNum&gt;&lt;DisplayText&gt;&lt;style face="superscript"&gt;30&lt;/style&gt;&lt;/DisplayText&gt;&lt;record&gt;&lt;rec-number&gt;328&lt;/rec-number&gt;&lt;foreign-keys&gt;&lt;key app="EN" db-id="dt2f5wrvaffrzzevdt0p2d0s50sfvt9wtddr" timestamp="1664346239"&gt;328&lt;/key&gt;&lt;/foreign-keys&gt;&lt;ref-type name="Journal Article"&gt;17&lt;/ref-type&gt;&lt;contributors&gt;&lt;authors&gt;&lt;author&gt;Schneider, M.&lt;/author&gt;&lt;author&gt;Kunz, C.&lt;/author&gt;&lt;author&gt;Pal&amp;apos;a, A.&lt;/author&gt;&lt;author&gt;Wirtz, C. R.&lt;/author&gt;&lt;author&gt;Mathis-Ullrich, F.&lt;/author&gt;&lt;author&gt;Hlaváč, M.&lt;/author&gt;&lt;/authors&gt;&lt;/contributors&gt;&lt;auth-address&gt;1Department of Neurosurgery, University of Ulm, Günzburg; and.&amp;#xD;2Health Robotics and Automation Lab, Institute for Anthropomatics and Robotics, Karlsruhe Institute of Technology (KIT), Karlsruhe, Germany.&lt;/auth-address&gt;&lt;titles&gt;&lt;title&gt;Augmented reality-assisted ventriculostomy&lt;/title&gt;&lt;secondary-title&gt;Neurosurg Focus&lt;/secondary-title&gt;&lt;/titles&gt;&lt;periodical&gt;&lt;full-title&gt;Neurosurg Focus&lt;/full-title&gt;&lt;/periodical&gt;&lt;pages&gt;E16&lt;/pages&gt;&lt;volume&gt;50&lt;/volume&gt;&lt;number&gt;1&lt;/number&gt;&lt;edition&gt;2021/01/02&lt;/edition&gt;&lt;keywords&gt;&lt;keyword&gt;*Augmented Reality&lt;/keyword&gt;&lt;keyword&gt;Drainage&lt;/keyword&gt;&lt;keyword&gt;Humans&lt;/keyword&gt;&lt;keyword&gt;Neurosurgical Procedures&lt;/keyword&gt;&lt;keyword&gt;Ventriculostomy&lt;/keyword&gt;&lt;keyword&gt;HoloLens&lt;/keyword&gt;&lt;keyword&gt;Holomed&lt;/keyword&gt;&lt;keyword&gt;augmented reality&lt;/keyword&gt;&lt;keyword&gt;ventricular drain&lt;/keyword&gt;&lt;keyword&gt;ventricular puncture&lt;/keyword&gt;&lt;/keywords&gt;&lt;dates&gt;&lt;year&gt;2021&lt;/year&gt;&lt;pub-dates&gt;&lt;date&gt;Jan&lt;/date&gt;&lt;/pub-dates&gt;&lt;/dates&gt;&lt;isbn&gt;1092-0684&lt;/isbn&gt;&lt;accession-num&gt;33386016&lt;/accession-num&gt;&lt;urls&gt;&lt;/urls&gt;&lt;electronic-resource-num&gt;10.3171/2020.10.Focus20779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D5EC98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864FA2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34DDB56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</w:tc>
      </w:tr>
      <w:tr w:rsidR="0071534E" w:rsidRPr="00415526" w14:paraId="15FADE34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48F7426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0BAD54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A944A8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</w:tc>
      </w:tr>
      <w:tr w:rsidR="0071534E" w:rsidRPr="00415526" w14:paraId="7E99DBFB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42B323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h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1832C3E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 xml:space="preserve">Quantitative </w:t>
            </w:r>
          </w:p>
        </w:tc>
        <w:tc>
          <w:tcPr>
            <w:tcW w:w="3948" w:type="dxa"/>
          </w:tcPr>
          <w:p w14:paraId="6E92067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730E56F2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  <w:p w14:paraId="082A74C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5FCEE1A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arison NN</w:t>
            </w:r>
          </w:p>
          <w:p w14:paraId="1EB41BC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Area Overlap Rate</w:t>
            </w:r>
          </w:p>
        </w:tc>
      </w:tr>
      <w:tr w:rsidR="0071534E" w:rsidRPr="00415526" w14:paraId="3CFA69B5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F992BB5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kyrman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22EC4F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7468468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2752535D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angle deviation</w:t>
            </w:r>
          </w:p>
          <w:p w14:paraId="1C54D88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ime for task</w:t>
            </w:r>
          </w:p>
          <w:p w14:paraId="7E02657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</w:tc>
      </w:tr>
      <w:tr w:rsidR="0071534E" w:rsidRPr="00415526" w14:paraId="0A89725C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6DB60D8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tifano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ifano&lt;/Author&gt;&lt;Year&gt;2021&lt;/Year&gt;&lt;RecNum&gt;280&lt;/RecNum&gt;&lt;DisplayText&gt;&lt;style face="superscript"&gt;31&lt;/style&gt;&lt;/DisplayText&gt;&lt;record&gt;&lt;rec-number&gt;280&lt;/rec-number&gt;&lt;foreign-keys&gt;&lt;key app="EN" db-id="dt2f5wrvaffrzzevdt0p2d0s50sfvt9wtddr" timestamp="1664346239"&gt;280&lt;/key&gt;&lt;/foreign-keys&gt;&lt;ref-type name="Journal Article"&gt;17&lt;/ref-type&gt;&lt;contributors&gt;&lt;authors&gt;&lt;author&gt;Stifano, V.&lt;/author&gt;&lt;author&gt;Palumbo, M. C.&lt;/author&gt;&lt;author&gt;Chidambaram, S.&lt;/author&gt;&lt;author&gt;Sturiale, C. L.&lt;/author&gt;&lt;author&gt;Albanese, A.&lt;/author&gt;&lt;author&gt;Marchese, E.&lt;/author&gt;&lt;author&gt;Redaelli, A.&lt;/author&gt;&lt;author&gt;Pannullo, S. C.&lt;/author&gt;&lt;author&gt;Olivi, A.&lt;/author&gt;&lt;/authors&gt;&lt;/contributors&gt;&lt;auth-address&gt;Institute of Neurosurgery, Catholic University of the Sacred Heart, Rome, Italy.&amp;#xD;Department of Electronics, Information and Bioengineering, Politecnico of Milan, Milan, Italy.&amp;#xD;Department of Neurological Surgery, Weill Cornell Medical College, Cornell University, New York, NY, USA.&amp;#xD;Institute of Neurosurgery, Fondazione Policlinico A. Gemelli IRCCS, Rome, Italy - cropcircle.2000@virgilio.it.&amp;#xD;Institute of Neurosurgery, Fondazione Policlinico A. Gemelli IRCCS, Rome, Italy.&amp;#xD;Biomedical Engineering, College of Engineering, Cornell University, New York, NY, USA.&lt;/auth-address&gt;&lt;titles&gt;&lt;title&gt;The use of Mixed Reality for the treatment planning of unruptured intracranial aneurysms&lt;/title&gt;&lt;secondary-title&gt;J Neurosurg Sci&lt;/secondary-title&gt;&lt;/titles&gt;&lt;periodical&gt;&lt;full-title&gt;J Neurosurg Sci&lt;/full-title&gt;&lt;/periodical&gt;&lt;edition&gt;2021/08/04&lt;/edition&gt;&lt;dates&gt;&lt;year&gt;2021&lt;/year&gt;&lt;pub-dates&gt;&lt;date&gt;Aug 3&lt;/date&gt;&lt;/pub-dates&gt;&lt;/dates&gt;&lt;isbn&gt;0390-5616&lt;/isbn&gt;&lt;accession-num&gt;34342192&lt;/accession-num&gt;&lt;urls&gt;&lt;/urls&gt;&lt;electronic-resource-num&gt;10.23736/s0390-5616.21.05356-x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1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C311C6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31A7B4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Usability evaluation</w:t>
            </w:r>
          </w:p>
          <w:p w14:paraId="29F8E62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 evaluation</w:t>
            </w:r>
          </w:p>
          <w:p w14:paraId="4CA2545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</w:tc>
      </w:tr>
      <w:tr w:rsidR="0071534E" w:rsidRPr="00415526" w14:paraId="1111C8C9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55F4D91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un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7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D39EF0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293899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olume measurements</w:t>
            </w:r>
          </w:p>
        </w:tc>
      </w:tr>
      <w:tr w:rsidR="0071534E" w:rsidRPr="00415526" w14:paraId="1ECB4BEA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72508E9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177A892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2EC586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urgical approach</w:t>
            </w:r>
          </w:p>
          <w:p w14:paraId="50098E2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</w:t>
            </w:r>
          </w:p>
          <w:p w14:paraId="199FB40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</w:t>
            </w:r>
          </w:p>
        </w:tc>
      </w:tr>
      <w:tr w:rsidR="0071534E" w:rsidRPr="00415526" w14:paraId="3F5BE2F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782C06C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Sun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4C0CF80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2894089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  <w:p w14:paraId="5219B5A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olume measurements</w:t>
            </w:r>
          </w:p>
        </w:tc>
      </w:tr>
      <w:tr w:rsidR="0071534E" w:rsidRPr="00415526" w14:paraId="04E694FA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431E5F1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F32D4E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C1DF90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</w:t>
            </w:r>
          </w:p>
        </w:tc>
      </w:tr>
      <w:tr w:rsidR="0071534E" w:rsidRPr="00415526" w14:paraId="6B7F768C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CEDE6B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lastRenderedPageBreak/>
              <w:t xml:space="preserve">Tabriz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yaXppPC9BdXRob3I+PFllYXI+MjAxNTwvWWVhcj48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yaXppPC9BdXRob3I+PFllYXI+MjAxNTwvWWVhcj48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90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DB95857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A7EFB9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74869E9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22A88E4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3F3DBC3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0D4287E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4C648E5F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reliability</w:t>
            </w:r>
          </w:p>
          <w:p w14:paraId="48B6AA1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</w:t>
            </w:r>
          </w:p>
        </w:tc>
      </w:tr>
      <w:tr w:rsidR="0071534E" w:rsidRPr="00415526" w14:paraId="08067868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3765E8D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Toyooka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68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BA1834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E35FD1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raniotomy size</w:t>
            </w:r>
          </w:p>
          <w:p w14:paraId="583BC52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</w:tc>
      </w:tr>
      <w:tr w:rsidR="0071534E" w:rsidRPr="00415526" w14:paraId="2897DB70" w14:textId="77777777" w:rsidTr="00117F3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7B45D318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40C02B1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741F67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</w:t>
            </w:r>
          </w:p>
        </w:tc>
      </w:tr>
      <w:tr w:rsidR="0071534E" w:rsidRPr="00415526" w14:paraId="377E374C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64CA2CB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Watanabe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49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B22E1F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4444A1DE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18029E4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64B36DA6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001C38F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5C2848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2263AB6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feasibility</w:t>
            </w:r>
          </w:p>
        </w:tc>
      </w:tr>
      <w:tr w:rsidR="0071534E" w:rsidRPr="00415526" w14:paraId="3783252D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52827456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W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71B5EAD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AFE637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3C3B8D2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  <w:p w14:paraId="53A2C372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  <w:p w14:paraId="2630C1A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</w:tc>
      </w:tr>
      <w:tr w:rsidR="0071534E" w:rsidRPr="00415526" w14:paraId="6CD3E148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D35F79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X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2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A67C68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highlight w:val="yellow"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5A36FF4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System-related complications</w:t>
            </w:r>
          </w:p>
          <w:p w14:paraId="0AEB49E4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feasibility</w:t>
            </w:r>
          </w:p>
          <w:p w14:paraId="7F7E6B2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Ergonomics evaluation</w:t>
            </w:r>
          </w:p>
          <w:p w14:paraId="2FE24B6E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outcome (ventricular diseases)</w:t>
            </w:r>
          </w:p>
          <w:p w14:paraId="177489B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34EA599C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776830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Yavas et al. </w:t>
            </w:r>
            <w:r w:rsidRPr="0041552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vas&lt;/Author&gt;&lt;Year&gt;2021&lt;/Year&gt;&lt;RecNum&gt;293&lt;/RecNum&gt;&lt;DisplayText&gt;&lt;style face="superscript"&gt;83&lt;/style&gt;&lt;/DisplayText&gt;&lt;record&gt;&lt;rec-number&gt;293&lt;/rec-number&gt;&lt;foreign-keys&gt;&lt;key app="EN" db-id="dt2f5wrvaffrzzevdt0p2d0s50sfvt9wtddr" timestamp="1664346239"&gt;293&lt;/key&gt;&lt;/foreign-keys&gt;&lt;ref-type name="Journal Article"&gt;17&lt;/ref-type&gt;&lt;contributors&gt;&lt;authors&gt;&lt;author&gt;Yavas, G.&lt;/author&gt;&lt;author&gt;Caliskan, K. E.&lt;/author&gt;&lt;author&gt;Cagli, M. S.&lt;/author&gt;&lt;/authors&gt;&lt;/contributors&gt;&lt;titles&gt;&lt;title&gt;Three-dimensional-printed marker-based augmented reality neuronavigation: a new neuronavigation technique&lt;/title&gt;&lt;secondary-title&gt;Neurosurg Focus&lt;/secondary-title&gt;&lt;/titles&gt;&lt;periodical&gt;&lt;full-title&gt;Neurosurg Focus&lt;/full-title&gt;&lt;/periodical&gt;&lt;pages&gt;E20&lt;/pages&gt;&lt;volume&gt;51&lt;/volume&gt;&lt;number&gt;2&lt;/number&gt;&lt;edition&gt;2021/08/02&lt;/edition&gt;&lt;keywords&gt;&lt;keyword&gt;*Augmented Reality&lt;/keyword&gt;&lt;keyword&gt;*Brain Neoplasms/diagnostic imaging/surgery&lt;/keyword&gt;&lt;keyword&gt;Humans&lt;/keyword&gt;&lt;keyword&gt;Imaging, Three-Dimensional&lt;/keyword&gt;&lt;keyword&gt;Magnetic Resonance Imaging&lt;/keyword&gt;&lt;keyword&gt;Neuronavigation&lt;/keyword&gt;&lt;keyword&gt;*Surgery, Computer-Assisted&lt;/keyword&gt;&lt;keyword&gt;3D-printed marker&lt;/keyword&gt;&lt;keyword&gt;augmented reality&lt;/keyword&gt;&lt;/keywords&gt;&lt;dates&gt;&lt;year&gt;2021&lt;/year&gt;&lt;pub-dates&gt;&lt;date&gt;Aug&lt;/date&gt;&lt;/pub-dates&gt;&lt;/dates&gt;&lt;isbn&gt;1092-0684&lt;/isbn&gt;&lt;accession-num&gt;34333464&lt;/accession-num&gt;&lt;urls&gt;&lt;/urls&gt;&lt;electronic-resource-num&gt;10.3171/2021.5.Focus21206&lt;/electronic-resource-num&gt;&lt;remote-database-provider&gt;NLM&lt;/remote-database-provider&gt;&lt;language&gt;eng&lt;/language&gt;&lt;/record&gt;&lt;/Cite&gt;&lt;/EndNote&gt;</w:instrText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88CEDAC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186A253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Distance measure</w:t>
            </w:r>
          </w:p>
          <w:p w14:paraId="750DFE86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</w:tc>
      </w:tr>
      <w:tr w:rsidR="0071534E" w:rsidRPr="00415526" w14:paraId="5B234D8F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1D7C8420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4CE579E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1A83125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</w:t>
            </w:r>
          </w:p>
          <w:p w14:paraId="3163C257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488AF7D6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74634B80" w14:textId="77777777" w:rsidR="0071534E" w:rsidRPr="00415526" w:rsidRDefault="0071534E" w:rsidP="00117F3D">
            <w:pPr>
              <w:rPr>
                <w:rFonts w:ascii="Times New Roman" w:hAnsi="Times New Roman" w:cs="Times New Roman"/>
                <w:bCs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Yi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3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054649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60A2B3E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  <w:p w14:paraId="5CDCFC6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lanning time</w:t>
            </w:r>
          </w:p>
          <w:p w14:paraId="24CC314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recision</w:t>
            </w:r>
          </w:p>
        </w:tc>
      </w:tr>
      <w:tr w:rsidR="0071534E" w:rsidRPr="00415526" w14:paraId="2BD71950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1652A96E" w14:textId="77777777" w:rsidR="0071534E" w:rsidRPr="00415526" w:rsidRDefault="0071534E" w:rsidP="00117F3D">
            <w:pPr>
              <w:rPr>
                <w:rFonts w:ascii="Times New Roman" w:hAnsi="Times New Roman" w:cs="Times New Roman"/>
                <w:bCs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>Yoon et al.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  <w:p w14:paraId="7C3AAEE2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25410B4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E11CC4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sk success rate</w:t>
            </w:r>
          </w:p>
        </w:tc>
      </w:tr>
      <w:tr w:rsidR="0071534E" w:rsidRPr="00415526" w14:paraId="163456AC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75F2D126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7F4E9CC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05E0A55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</w:tc>
      </w:tr>
      <w:tr w:rsidR="0071534E" w:rsidRPr="00415526" w14:paraId="4762DFB3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70EDCA51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Zeiger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4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D776A5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1937F250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  <w:p w14:paraId="1257A50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 xml:space="preserve">Performance (number of times AR abandonment) </w:t>
            </w:r>
          </w:p>
        </w:tc>
      </w:tr>
      <w:tr w:rsidR="0071534E" w:rsidRPr="00415526" w14:paraId="00DBE4B2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372CADEB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4818ECA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F3CC705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echnical failures</w:t>
            </w:r>
          </w:p>
          <w:p w14:paraId="59ABF5A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erformance evaluation</w:t>
            </w:r>
          </w:p>
          <w:p w14:paraId="34FC557F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omplication occurrence</w:t>
            </w:r>
          </w:p>
          <w:p w14:paraId="4F68C1B4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</w:t>
            </w:r>
          </w:p>
        </w:tc>
      </w:tr>
      <w:tr w:rsidR="0071534E" w:rsidRPr="00415526" w14:paraId="02345E44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 w:val="restart"/>
          </w:tcPr>
          <w:p w14:paraId="0EE12D06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Zeng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6F890709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76DFD10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0362D93B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RE</w:t>
            </w:r>
          </w:p>
        </w:tc>
      </w:tr>
      <w:tr w:rsidR="0071534E" w:rsidRPr="00415526" w14:paraId="3AED511A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Merge/>
          </w:tcPr>
          <w:p w14:paraId="2E11022A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20" w:type="dxa"/>
          </w:tcPr>
          <w:p w14:paraId="5D8CC639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C9D55B1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VARA</w:t>
            </w:r>
          </w:p>
        </w:tc>
      </w:tr>
      <w:tr w:rsidR="0071534E" w:rsidRPr="00415526" w14:paraId="4B8F2AAF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3D4D1834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Zhang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51A660D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litative</w:t>
            </w:r>
          </w:p>
        </w:tc>
        <w:tc>
          <w:tcPr>
            <w:tcW w:w="3948" w:type="dxa"/>
          </w:tcPr>
          <w:p w14:paraId="76DE5C7D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Clinical feasibility</w:t>
            </w:r>
          </w:p>
        </w:tc>
      </w:tr>
      <w:tr w:rsidR="0071534E" w:rsidRPr="00415526" w14:paraId="5411A484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E655E67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Zho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6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21E385AA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308B81FB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FRE</w:t>
            </w:r>
          </w:p>
          <w:p w14:paraId="73064F00" w14:textId="77777777" w:rsidR="0071534E" w:rsidRPr="00415526" w:rsidRDefault="0071534E" w:rsidP="00117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time</w:t>
            </w:r>
          </w:p>
        </w:tc>
      </w:tr>
      <w:tr w:rsidR="0071534E" w:rsidRPr="00415526" w14:paraId="0F7A0DB0" w14:textId="77777777" w:rsidTr="00117F3D">
        <w:trPr>
          <w:cantSplit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</w:tcPr>
          <w:p w14:paraId="43E13CFC" w14:textId="77777777" w:rsidR="0071534E" w:rsidRPr="00415526" w:rsidRDefault="0071534E" w:rsidP="00117F3D">
            <w:pPr>
              <w:rPr>
                <w:rFonts w:ascii="Times New Roman" w:hAnsi="Times New Roman" w:cs="Times New Roman"/>
                <w:b w:val="0"/>
              </w:rPr>
            </w:pPr>
            <w:r w:rsidRPr="00415526">
              <w:rPr>
                <w:rFonts w:ascii="Times New Roman" w:hAnsi="Times New Roman" w:cs="Times New Roman"/>
                <w:b w:val="0"/>
              </w:rPr>
              <w:t xml:space="preserve">Zhu et al. </w:t>
            </w:r>
            <w:r w:rsidRPr="004155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15526">
              <w:rPr>
                <w:rFonts w:ascii="Times New Roman" w:hAnsi="Times New Roman" w:cs="Times New Roman"/>
              </w:rPr>
            </w:r>
            <w:r w:rsidRPr="00415526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5</w:t>
            </w:r>
            <w:r w:rsidRPr="004155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20" w:type="dxa"/>
          </w:tcPr>
          <w:p w14:paraId="32ED7201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15526">
              <w:rPr>
                <w:rFonts w:ascii="Times New Roman" w:hAnsi="Times New Roman" w:cs="Times New Roman"/>
                <w:i/>
              </w:rPr>
              <w:t>Quantitative</w:t>
            </w:r>
          </w:p>
        </w:tc>
        <w:tc>
          <w:tcPr>
            <w:tcW w:w="3948" w:type="dxa"/>
          </w:tcPr>
          <w:p w14:paraId="5A3B5DC3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Registration accuracy (FRE, pixel match ratio error %)</w:t>
            </w:r>
          </w:p>
          <w:p w14:paraId="3288F408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Precision</w:t>
            </w:r>
          </w:p>
          <w:p w14:paraId="4B06A9DA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angle deviation</w:t>
            </w:r>
          </w:p>
          <w:p w14:paraId="59AEECF5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arget point deviation</w:t>
            </w:r>
          </w:p>
          <w:p w14:paraId="26C547E6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Operative time</w:t>
            </w:r>
          </w:p>
          <w:p w14:paraId="796414AC" w14:textId="77777777" w:rsidR="0071534E" w:rsidRPr="00415526" w:rsidRDefault="0071534E" w:rsidP="0011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526">
              <w:rPr>
                <w:rFonts w:ascii="Times New Roman" w:hAnsi="Times New Roman" w:cs="Times New Roman"/>
              </w:rPr>
              <w:t>Tumor removal</w:t>
            </w:r>
          </w:p>
        </w:tc>
      </w:tr>
    </w:tbl>
    <w:p w14:paraId="764E14BE" w14:textId="77777777" w:rsidR="00415526" w:rsidRPr="00415526" w:rsidRDefault="00415526" w:rsidP="00415526">
      <w:pPr>
        <w:rPr>
          <w:rFonts w:ascii="Times New Roman" w:hAnsi="Times New Roman" w:cs="Times New Roman"/>
        </w:rPr>
      </w:pPr>
    </w:p>
    <w:p w14:paraId="18AD778F" w14:textId="77777777" w:rsidR="008048D4" w:rsidRPr="00415526" w:rsidRDefault="00257205">
      <w:pPr>
        <w:rPr>
          <w:rFonts w:ascii="Times New Roman" w:hAnsi="Times New Roman" w:cs="Times New Roman"/>
        </w:rPr>
      </w:pPr>
    </w:p>
    <w:sectPr w:rsidR="008048D4" w:rsidRPr="00415526" w:rsidSect="00415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968B9"/>
    <w:multiLevelType w:val="multilevel"/>
    <w:tmpl w:val="5D7269FE"/>
    <w:lvl w:ilvl="0">
      <w:start w:val="1"/>
      <w:numFmt w:val="decimal"/>
      <w:lvlText w:val="%1."/>
      <w:lvlJc w:val="left"/>
      <w:pPr>
        <w:ind w:left="730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36" w:hanging="390"/>
      </w:pPr>
      <w:rPr>
        <w:rFonts w:asciiTheme="majorHAnsi" w:eastAsiaTheme="minorEastAsia" w:hAnsiTheme="majorHAnsi" w:cstheme="majorHAnsi" w:hint="default"/>
        <w:b w:val="0"/>
        <w:i/>
        <w:color w:val="2E74B5" w:themeColor="accent1" w:themeShade="BF"/>
      </w:rPr>
    </w:lvl>
    <w:lvl w:ilvl="2">
      <w:start w:val="1"/>
      <w:numFmt w:val="decimal"/>
      <w:isLgl/>
      <w:lvlText w:val="%1.%2.%3"/>
      <w:lvlJc w:val="left"/>
      <w:pPr>
        <w:ind w:left="7666" w:hanging="720"/>
      </w:pPr>
      <w:rPr>
        <w:rFonts w:eastAsiaTheme="minorEastAsia" w:hint="default"/>
        <w:color w:val="595959" w:themeColor="text1" w:themeTint="A6"/>
      </w:rPr>
    </w:lvl>
    <w:lvl w:ilvl="3">
      <w:start w:val="1"/>
      <w:numFmt w:val="decimal"/>
      <w:isLgl/>
      <w:lvlText w:val="%1.%2.%3.%4"/>
      <w:lvlJc w:val="left"/>
      <w:pPr>
        <w:ind w:left="7666" w:hanging="720"/>
      </w:pPr>
      <w:rPr>
        <w:rFonts w:eastAsiaTheme="minorEastAsia" w:hint="default"/>
        <w:color w:val="5A5A5A" w:themeColor="text1" w:themeTint="A5"/>
      </w:rPr>
    </w:lvl>
    <w:lvl w:ilvl="4">
      <w:start w:val="1"/>
      <w:numFmt w:val="decimal"/>
      <w:isLgl/>
      <w:lvlText w:val="%1.%2.%3.%4.%5"/>
      <w:lvlJc w:val="left"/>
      <w:pPr>
        <w:ind w:left="8026" w:hanging="1080"/>
      </w:pPr>
      <w:rPr>
        <w:rFonts w:eastAsiaTheme="minorEastAsia" w:hint="default"/>
        <w:color w:val="5A5A5A" w:themeColor="text1" w:themeTint="A5"/>
      </w:rPr>
    </w:lvl>
    <w:lvl w:ilvl="5">
      <w:start w:val="1"/>
      <w:numFmt w:val="decimal"/>
      <w:isLgl/>
      <w:lvlText w:val="%1.%2.%3.%4.%5.%6"/>
      <w:lvlJc w:val="left"/>
      <w:pPr>
        <w:ind w:left="8026" w:hanging="1080"/>
      </w:pPr>
      <w:rPr>
        <w:rFonts w:eastAsiaTheme="minorEastAsia" w:hint="default"/>
        <w:color w:val="5A5A5A" w:themeColor="text1" w:themeTint="A5"/>
      </w:rPr>
    </w:lvl>
    <w:lvl w:ilvl="6">
      <w:start w:val="1"/>
      <w:numFmt w:val="decimal"/>
      <w:isLgl/>
      <w:lvlText w:val="%1.%2.%3.%4.%5.%6.%7"/>
      <w:lvlJc w:val="left"/>
      <w:pPr>
        <w:ind w:left="8386" w:hanging="1440"/>
      </w:pPr>
      <w:rPr>
        <w:rFonts w:eastAsiaTheme="minorEastAsia" w:hint="default"/>
        <w:color w:val="5A5A5A" w:themeColor="text1" w:themeTint="A5"/>
      </w:rPr>
    </w:lvl>
    <w:lvl w:ilvl="7">
      <w:start w:val="1"/>
      <w:numFmt w:val="decimal"/>
      <w:isLgl/>
      <w:lvlText w:val="%1.%2.%3.%4.%5.%6.%7.%8"/>
      <w:lvlJc w:val="left"/>
      <w:pPr>
        <w:ind w:left="8386" w:hanging="1440"/>
      </w:pPr>
      <w:rPr>
        <w:rFonts w:eastAsiaTheme="minorEastAsia" w:hint="default"/>
        <w:color w:val="5A5A5A" w:themeColor="text1" w:themeTint="A5"/>
      </w:rPr>
    </w:lvl>
    <w:lvl w:ilvl="8">
      <w:start w:val="1"/>
      <w:numFmt w:val="decimal"/>
      <w:isLgl/>
      <w:lvlText w:val="%1.%2.%3.%4.%5.%6.%7.%8.%9"/>
      <w:lvlJc w:val="left"/>
      <w:pPr>
        <w:ind w:left="8386" w:hanging="1440"/>
      </w:pPr>
      <w:rPr>
        <w:rFonts w:eastAsiaTheme="minorEastAsia" w:hint="default"/>
        <w:color w:val="5A5A5A" w:themeColor="text1" w:themeTint="A5"/>
      </w:rPr>
    </w:lvl>
  </w:abstractNum>
  <w:abstractNum w:abstractNumId="1" w15:restartNumberingAfterBreak="0">
    <w:nsid w:val="18094F09"/>
    <w:multiLevelType w:val="hybridMultilevel"/>
    <w:tmpl w:val="B02C0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036A5"/>
    <w:multiLevelType w:val="hybridMultilevel"/>
    <w:tmpl w:val="49B623DA"/>
    <w:lvl w:ilvl="0" w:tplc="B70A8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B6C03"/>
    <w:multiLevelType w:val="hybridMultilevel"/>
    <w:tmpl w:val="6F8A88D6"/>
    <w:lvl w:ilvl="0" w:tplc="39C0C5A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465267"/>
    <w:multiLevelType w:val="hybridMultilevel"/>
    <w:tmpl w:val="0218C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36148"/>
    <w:multiLevelType w:val="hybridMultilevel"/>
    <w:tmpl w:val="F1CEF9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51BC4"/>
    <w:multiLevelType w:val="hybridMultilevel"/>
    <w:tmpl w:val="BBCAA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64C46"/>
    <w:multiLevelType w:val="multilevel"/>
    <w:tmpl w:val="D188C7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asciiTheme="majorHAnsi" w:eastAsiaTheme="minorEastAsia" w:hAnsiTheme="majorHAnsi" w:cstheme="majorHAnsi" w:hint="default"/>
        <w:b w:val="0"/>
        <w:i/>
        <w:color w:val="2E74B5" w:themeColor="accent1" w:themeShade="BF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  <w:i/>
        <w:color w:val="595959" w:themeColor="text1" w:themeTint="A6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  <w:color w:val="5A5A5A" w:themeColor="text1" w:themeTint="A5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</w:abstractNum>
  <w:abstractNum w:abstractNumId="8" w15:restartNumberingAfterBreak="0">
    <w:nsid w:val="4FB4691B"/>
    <w:multiLevelType w:val="multilevel"/>
    <w:tmpl w:val="5D7269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asciiTheme="majorHAnsi" w:eastAsiaTheme="minorEastAsia" w:hAnsiTheme="majorHAnsi" w:cstheme="majorHAnsi" w:hint="default"/>
        <w:b w:val="0"/>
        <w:i/>
        <w:color w:val="2E74B5" w:themeColor="accent1" w:themeShade="BF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  <w:color w:val="595959" w:themeColor="text1" w:themeTint="A6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  <w:color w:val="5A5A5A" w:themeColor="text1" w:themeTint="A5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</w:abstractNum>
  <w:abstractNum w:abstractNumId="9" w15:restartNumberingAfterBreak="0">
    <w:nsid w:val="5EE00F4A"/>
    <w:multiLevelType w:val="multilevel"/>
    <w:tmpl w:val="5D7269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asciiTheme="majorHAnsi" w:eastAsiaTheme="minorEastAsia" w:hAnsiTheme="majorHAnsi" w:cstheme="majorHAnsi" w:hint="default"/>
        <w:b w:val="0"/>
        <w:i/>
        <w:color w:val="2E74B5" w:themeColor="accent1" w:themeShade="BF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  <w:color w:val="595959" w:themeColor="text1" w:themeTint="A6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  <w:color w:val="5A5A5A" w:themeColor="text1" w:themeTint="A5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  <w:color w:val="5A5A5A" w:themeColor="text1" w:themeTint="A5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Theme="minorEastAsia" w:hint="default"/>
        <w:color w:val="5A5A5A" w:themeColor="text1" w:themeTint="A5"/>
      </w:rPr>
    </w:lvl>
  </w:abstractNum>
  <w:abstractNum w:abstractNumId="10" w15:restartNumberingAfterBreak="0">
    <w:nsid w:val="6E15761F"/>
    <w:multiLevelType w:val="hybridMultilevel"/>
    <w:tmpl w:val="A76A21B6"/>
    <w:lvl w:ilvl="0" w:tplc="860CEEF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F835258"/>
    <w:multiLevelType w:val="hybridMultilevel"/>
    <w:tmpl w:val="55889F12"/>
    <w:lvl w:ilvl="0" w:tplc="0E229C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462BF3"/>
    <w:multiLevelType w:val="hybridMultilevel"/>
    <w:tmpl w:val="85626CDE"/>
    <w:lvl w:ilvl="0" w:tplc="F6EC673E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763CB"/>
    <w:multiLevelType w:val="hybridMultilevel"/>
    <w:tmpl w:val="5F64F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37C78"/>
    <w:multiLevelType w:val="hybridMultilevel"/>
    <w:tmpl w:val="43F8FEDE"/>
    <w:lvl w:ilvl="0" w:tplc="3190F1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2"/>
  </w:num>
  <w:num w:numId="5">
    <w:abstractNumId w:val="4"/>
  </w:num>
  <w:num w:numId="6">
    <w:abstractNumId w:val="14"/>
  </w:num>
  <w:num w:numId="7">
    <w:abstractNumId w:val="1"/>
  </w:num>
  <w:num w:numId="8">
    <w:abstractNumId w:val="6"/>
  </w:num>
  <w:num w:numId="9">
    <w:abstractNumId w:val="10"/>
  </w:num>
  <w:num w:numId="10">
    <w:abstractNumId w:val="9"/>
  </w:num>
  <w:num w:numId="11">
    <w:abstractNumId w:val="0"/>
  </w:num>
  <w:num w:numId="12">
    <w:abstractNumId w:val="8"/>
  </w:num>
  <w:num w:numId="13">
    <w:abstractNumId w:val="11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C5C"/>
    <w:rsid w:val="00034908"/>
    <w:rsid w:val="00257205"/>
    <w:rsid w:val="00415526"/>
    <w:rsid w:val="0071534E"/>
    <w:rsid w:val="007A61FC"/>
    <w:rsid w:val="007D3765"/>
    <w:rsid w:val="00A56E1A"/>
    <w:rsid w:val="00B44DBF"/>
    <w:rsid w:val="00CB5AD0"/>
    <w:rsid w:val="00D6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B85C11"/>
  <w15:chartTrackingRefBased/>
  <w15:docId w15:val="{77EC3664-738E-4F2A-8BC4-4FA55C0B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526"/>
  </w:style>
  <w:style w:type="paragraph" w:styleId="Heading1">
    <w:name w:val="heading 1"/>
    <w:basedOn w:val="Normal"/>
    <w:next w:val="Normal"/>
    <w:link w:val="Heading1Char"/>
    <w:uiPriority w:val="9"/>
    <w:qFormat/>
    <w:rsid w:val="004155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5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5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5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5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55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55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55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155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5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55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552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5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5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552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1552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155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52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5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55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1552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55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55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5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526"/>
  </w:style>
  <w:style w:type="paragraph" w:styleId="Footer">
    <w:name w:val="footer"/>
    <w:basedOn w:val="Normal"/>
    <w:link w:val="FooterChar"/>
    <w:uiPriority w:val="99"/>
    <w:unhideWhenUsed/>
    <w:rsid w:val="00415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526"/>
  </w:style>
  <w:style w:type="paragraph" w:styleId="FootnoteText">
    <w:name w:val="footnote text"/>
    <w:basedOn w:val="Normal"/>
    <w:link w:val="FootnoteTextChar"/>
    <w:uiPriority w:val="99"/>
    <w:semiHidden/>
    <w:unhideWhenUsed/>
    <w:rsid w:val="004155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526"/>
    <w:rPr>
      <w:sz w:val="20"/>
      <w:szCs w:val="20"/>
    </w:rPr>
  </w:style>
  <w:style w:type="paragraph" w:styleId="Revision">
    <w:name w:val="Revision"/>
    <w:hidden/>
    <w:uiPriority w:val="99"/>
    <w:semiHidden/>
    <w:rsid w:val="0041552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15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589dad-6898-479c-b33e-f8ba9cce9c2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E62DC30B56C49A6E44ED1402CC6D0" ma:contentTypeVersion="14" ma:contentTypeDescription="Een nieuw document maken." ma:contentTypeScope="" ma:versionID="f6f0087005f27f8ab9b4163a646bb1d3">
  <xsd:schema xmlns:xsd="http://www.w3.org/2001/XMLSchema" xmlns:xs="http://www.w3.org/2001/XMLSchema" xmlns:p="http://schemas.microsoft.com/office/2006/metadata/properties" xmlns:ns3="c5589dad-6898-479c-b33e-f8ba9cce9c29" xmlns:ns4="07304afa-762d-41f2-a48d-ffb098eb5984" targetNamespace="http://schemas.microsoft.com/office/2006/metadata/properties" ma:root="true" ma:fieldsID="5c0cce777ec70b598b6393a07ecfd35c" ns3:_="" ns4:_="">
    <xsd:import namespace="c5589dad-6898-479c-b33e-f8ba9cce9c29"/>
    <xsd:import namespace="07304afa-762d-41f2-a48d-ffb098eb59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9dad-6898-479c-b33e-f8ba9cce9c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04afa-762d-41f2-a48d-ffb098eb5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97DBAA-56F2-44B2-A31D-761FD5B906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87EE0B-154A-477C-94B4-CA070677B4E2}">
  <ds:schemaRefs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07304afa-762d-41f2-a48d-ffb098eb5984"/>
    <ds:schemaRef ds:uri="http://schemas.microsoft.com/office/2006/documentManagement/types"/>
    <ds:schemaRef ds:uri="http://schemas.microsoft.com/office/infopath/2007/PartnerControls"/>
    <ds:schemaRef ds:uri="c5589dad-6898-479c-b33e-f8ba9cce9c29"/>
  </ds:schemaRefs>
</ds:datastoreItem>
</file>

<file path=customXml/itemProps3.xml><?xml version="1.0" encoding="utf-8"?>
<ds:datastoreItem xmlns:ds="http://schemas.openxmlformats.org/officeDocument/2006/customXml" ds:itemID="{FB3E96D5-FE2F-42B8-969F-2112E3F353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9dad-6898-479c-b33e-f8ba9cce9c29"/>
    <ds:schemaRef ds:uri="07304afa-762d-41f2-a48d-ffb098eb5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311</Words>
  <Characters>35975</Characters>
  <Application>Microsoft Office Word</Application>
  <DocSecurity>0</DocSecurity>
  <Lines>299</Lines>
  <Paragraphs>84</Paragraphs>
  <ScaleCrop>false</ScaleCrop>
  <Company/>
  <LinksUpToDate>false</LinksUpToDate>
  <CharactersWithSpaces>4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Kos</dc:creator>
  <cp:keywords/>
  <dc:description/>
  <cp:lastModifiedBy>Kos, T.M. (Tessa)</cp:lastModifiedBy>
  <cp:revision>8</cp:revision>
  <dcterms:created xsi:type="dcterms:W3CDTF">2023-07-03T09:00:00Z</dcterms:created>
  <dcterms:modified xsi:type="dcterms:W3CDTF">2023-09-1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E62DC30B56C49A6E44ED1402CC6D0</vt:lpwstr>
  </property>
</Properties>
</file>